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A030B4" w14:textId="77777777" w:rsidR="00E75E21" w:rsidRDefault="00E75E21"/>
    <w:p w14:paraId="16793BAA" w14:textId="77777777" w:rsidR="009718B9" w:rsidRDefault="001252A9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Table S1: </w:t>
      </w:r>
      <w:r w:rsidR="009718B9" w:rsidRPr="009718B9">
        <w:rPr>
          <w:rFonts w:ascii="Arial" w:eastAsia="Arial" w:hAnsi="Arial" w:cs="Arial"/>
        </w:rPr>
        <w:t xml:space="preserve">Supplemental information on </w:t>
      </w:r>
      <w:r w:rsidR="009718B9">
        <w:rPr>
          <w:rFonts w:ascii="Arial" w:eastAsia="Arial" w:hAnsi="Arial" w:cs="Arial"/>
        </w:rPr>
        <w:t>host species in alphabetic</w:t>
      </w:r>
      <w:r w:rsidR="00DD1B76">
        <w:rPr>
          <w:rFonts w:ascii="Arial" w:eastAsia="Arial" w:hAnsi="Arial" w:cs="Arial"/>
        </w:rPr>
        <w:t>al</w:t>
      </w:r>
      <w:r w:rsidR="009718B9">
        <w:rPr>
          <w:rFonts w:ascii="Arial" w:eastAsia="Arial" w:hAnsi="Arial" w:cs="Arial"/>
        </w:rPr>
        <w:t xml:space="preserve"> order</w:t>
      </w:r>
    </w:p>
    <w:p w14:paraId="43F2AD2B" w14:textId="77777777" w:rsidR="009718B9" w:rsidRDefault="009718B9">
      <w:pPr>
        <w:rPr>
          <w:rFonts w:ascii="Arial" w:eastAsia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76"/>
        <w:gridCol w:w="4536"/>
        <w:gridCol w:w="1418"/>
      </w:tblGrid>
      <w:tr w:rsidR="009718B9" w:rsidRPr="001252A9" w14:paraId="55C02113" w14:textId="77777777" w:rsidTr="00790A0B">
        <w:tc>
          <w:tcPr>
            <w:tcW w:w="2376" w:type="dxa"/>
          </w:tcPr>
          <w:p w14:paraId="4FEA1E3E" w14:textId="77777777" w:rsidR="009718B9" w:rsidRPr="001252A9" w:rsidRDefault="009718B9">
            <w:pPr>
              <w:rPr>
                <w:rFonts w:ascii="Arial" w:hAnsi="Arial" w:cs="Arial"/>
                <w:b/>
              </w:rPr>
            </w:pPr>
            <w:r w:rsidRPr="001252A9"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4536" w:type="dxa"/>
          </w:tcPr>
          <w:p w14:paraId="6396FF45" w14:textId="77777777" w:rsidR="009718B9" w:rsidRPr="001252A9" w:rsidRDefault="009718B9">
            <w:pPr>
              <w:rPr>
                <w:rFonts w:ascii="Arial" w:hAnsi="Arial" w:cs="Arial"/>
                <w:b/>
              </w:rPr>
            </w:pPr>
            <w:r w:rsidRPr="001252A9">
              <w:rPr>
                <w:rFonts w:ascii="Arial" w:hAnsi="Arial" w:cs="Arial"/>
                <w:b/>
              </w:rPr>
              <w:t>Species</w:t>
            </w:r>
          </w:p>
        </w:tc>
        <w:tc>
          <w:tcPr>
            <w:tcW w:w="1418" w:type="dxa"/>
          </w:tcPr>
          <w:p w14:paraId="32CBF699" w14:textId="77777777" w:rsidR="009718B9" w:rsidRPr="001252A9" w:rsidRDefault="009718B9">
            <w:pPr>
              <w:rPr>
                <w:rFonts w:ascii="Arial" w:hAnsi="Arial" w:cs="Arial"/>
                <w:b/>
              </w:rPr>
            </w:pPr>
            <w:r w:rsidRPr="001252A9">
              <w:rPr>
                <w:rFonts w:ascii="Arial" w:hAnsi="Arial" w:cs="Arial"/>
                <w:b/>
              </w:rPr>
              <w:t>Total number</w:t>
            </w:r>
          </w:p>
        </w:tc>
      </w:tr>
      <w:tr w:rsidR="009718B9" w:rsidRPr="001252A9" w14:paraId="74508477" w14:textId="77777777" w:rsidTr="00790A0B">
        <w:tc>
          <w:tcPr>
            <w:tcW w:w="2376" w:type="dxa"/>
          </w:tcPr>
          <w:p w14:paraId="46C1B968" w14:textId="77777777" w:rsidR="009718B9" w:rsidRPr="001252A9" w:rsidRDefault="00BB468B" w:rsidP="00BB468B">
            <w:pPr>
              <w:rPr>
                <w:rFonts w:ascii="Arial" w:hAnsi="Arial" w:cs="Arial"/>
                <w:b/>
              </w:rPr>
            </w:pPr>
            <w:r w:rsidRPr="002F687D">
              <w:rPr>
                <w:rFonts w:ascii="Arial" w:hAnsi="Arial" w:cs="Arial"/>
                <w:b/>
              </w:rPr>
              <w:t>Chelonians</w:t>
            </w:r>
          </w:p>
        </w:tc>
        <w:tc>
          <w:tcPr>
            <w:tcW w:w="4536" w:type="dxa"/>
          </w:tcPr>
          <w:p w14:paraId="10F2AD04" w14:textId="77777777" w:rsidR="009718B9" w:rsidRPr="001252A9" w:rsidRDefault="009718B9">
            <w:pPr>
              <w:rPr>
                <w:rFonts w:ascii="Arial" w:hAnsi="Arial" w:cs="Arial"/>
                <w:b/>
                <w:i/>
                <w:iCs/>
                <w:color w:val="000000"/>
              </w:rPr>
            </w:pPr>
          </w:p>
        </w:tc>
        <w:tc>
          <w:tcPr>
            <w:tcW w:w="1418" w:type="dxa"/>
          </w:tcPr>
          <w:p w14:paraId="48E42AF3" w14:textId="77777777" w:rsidR="009718B9" w:rsidRPr="001252A9" w:rsidRDefault="009718B9">
            <w:pPr>
              <w:rPr>
                <w:rFonts w:ascii="Arial" w:hAnsi="Arial" w:cs="Arial"/>
                <w:b/>
              </w:rPr>
            </w:pPr>
            <w:r w:rsidRPr="001252A9">
              <w:rPr>
                <w:rFonts w:ascii="Arial" w:hAnsi="Arial" w:cs="Arial"/>
                <w:b/>
              </w:rPr>
              <w:t>136</w:t>
            </w:r>
          </w:p>
        </w:tc>
      </w:tr>
      <w:tr w:rsidR="009718B9" w:rsidRPr="001252A9" w14:paraId="0CF55D13" w14:textId="77777777" w:rsidTr="00790A0B">
        <w:tc>
          <w:tcPr>
            <w:tcW w:w="2376" w:type="dxa"/>
          </w:tcPr>
          <w:p w14:paraId="4FF6C16A" w14:textId="77777777" w:rsidR="009718B9" w:rsidRPr="001252A9" w:rsidRDefault="009718B9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4866E6D5" w14:textId="77777777" w:rsidR="009718B9" w:rsidRPr="001252A9" w:rsidRDefault="009718B9" w:rsidP="009718B9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>Aldabrachelys gigantea</w:t>
            </w:r>
          </w:p>
        </w:tc>
        <w:tc>
          <w:tcPr>
            <w:tcW w:w="1418" w:type="dxa"/>
          </w:tcPr>
          <w:p w14:paraId="2EB265BA" w14:textId="77777777" w:rsidR="009718B9" w:rsidRPr="001252A9" w:rsidRDefault="009718B9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1</w:t>
            </w:r>
          </w:p>
        </w:tc>
      </w:tr>
      <w:tr w:rsidR="009718B9" w:rsidRPr="001252A9" w14:paraId="304AADE4" w14:textId="77777777" w:rsidTr="00790A0B">
        <w:tc>
          <w:tcPr>
            <w:tcW w:w="2376" w:type="dxa"/>
          </w:tcPr>
          <w:p w14:paraId="3C0066D6" w14:textId="77777777" w:rsidR="009718B9" w:rsidRPr="001252A9" w:rsidRDefault="009718B9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7675FDC6" w14:textId="77777777" w:rsidR="009718B9" w:rsidRPr="001252A9" w:rsidRDefault="009718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>Caretta caretta</w:t>
            </w:r>
          </w:p>
        </w:tc>
        <w:tc>
          <w:tcPr>
            <w:tcW w:w="1418" w:type="dxa"/>
          </w:tcPr>
          <w:p w14:paraId="2795938F" w14:textId="77777777" w:rsidR="009718B9" w:rsidRPr="001252A9" w:rsidRDefault="009718B9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4</w:t>
            </w:r>
          </w:p>
        </w:tc>
      </w:tr>
      <w:tr w:rsidR="009718B9" w:rsidRPr="001252A9" w14:paraId="78562F2E" w14:textId="77777777" w:rsidTr="00790A0B">
        <w:tc>
          <w:tcPr>
            <w:tcW w:w="2376" w:type="dxa"/>
          </w:tcPr>
          <w:p w14:paraId="3BFDCE9B" w14:textId="77777777" w:rsidR="009718B9" w:rsidRPr="001252A9" w:rsidRDefault="009718B9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12EBF4CA" w14:textId="77777777" w:rsidR="009718B9" w:rsidRPr="001252A9" w:rsidRDefault="009718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>Chelonia mydas</w:t>
            </w:r>
          </w:p>
        </w:tc>
        <w:tc>
          <w:tcPr>
            <w:tcW w:w="1418" w:type="dxa"/>
          </w:tcPr>
          <w:p w14:paraId="011AB31E" w14:textId="77777777" w:rsidR="009718B9" w:rsidRPr="001252A9" w:rsidRDefault="009718B9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2</w:t>
            </w:r>
          </w:p>
        </w:tc>
      </w:tr>
      <w:tr w:rsidR="009718B9" w:rsidRPr="001252A9" w14:paraId="7C2646D4" w14:textId="77777777" w:rsidTr="00790A0B">
        <w:tc>
          <w:tcPr>
            <w:tcW w:w="2376" w:type="dxa"/>
          </w:tcPr>
          <w:p w14:paraId="1D5CFB24" w14:textId="77777777" w:rsidR="009718B9" w:rsidRPr="001252A9" w:rsidRDefault="009718B9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17FF6AFC" w14:textId="77777777" w:rsidR="009718B9" w:rsidRPr="001252A9" w:rsidRDefault="00741216">
            <w:pPr>
              <w:rPr>
                <w:rFonts w:ascii="Arial" w:hAnsi="Arial" w:cs="Arial"/>
                <w:color w:val="000000"/>
              </w:rPr>
            </w:pPr>
            <w:r w:rsidRPr="001252A9">
              <w:rPr>
                <w:rFonts w:ascii="Arial" w:hAnsi="Arial" w:cs="Arial"/>
                <w:color w:val="000000"/>
              </w:rPr>
              <w:t>Cheloniidae (s</w:t>
            </w:r>
            <w:r w:rsidR="009718B9" w:rsidRPr="001252A9">
              <w:rPr>
                <w:rFonts w:ascii="Arial" w:hAnsi="Arial" w:cs="Arial"/>
                <w:color w:val="000000"/>
              </w:rPr>
              <w:t>pecies unknown)</w:t>
            </w:r>
          </w:p>
        </w:tc>
        <w:tc>
          <w:tcPr>
            <w:tcW w:w="1418" w:type="dxa"/>
          </w:tcPr>
          <w:p w14:paraId="3CB80F0D" w14:textId="77777777" w:rsidR="009718B9" w:rsidRPr="001252A9" w:rsidRDefault="009718B9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1</w:t>
            </w:r>
          </w:p>
        </w:tc>
      </w:tr>
      <w:tr w:rsidR="009718B9" w:rsidRPr="001252A9" w14:paraId="0A5927F2" w14:textId="77777777" w:rsidTr="00790A0B">
        <w:tc>
          <w:tcPr>
            <w:tcW w:w="2376" w:type="dxa"/>
          </w:tcPr>
          <w:p w14:paraId="63781C70" w14:textId="77777777" w:rsidR="009718B9" w:rsidRPr="001252A9" w:rsidRDefault="009718B9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11E7E469" w14:textId="77777777" w:rsidR="009718B9" w:rsidRPr="001252A9" w:rsidRDefault="00DB110E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>Chelonoidis carbonarius</w:t>
            </w:r>
          </w:p>
        </w:tc>
        <w:tc>
          <w:tcPr>
            <w:tcW w:w="1418" w:type="dxa"/>
          </w:tcPr>
          <w:p w14:paraId="08323CF5" w14:textId="77777777" w:rsidR="009718B9" w:rsidRPr="001252A9" w:rsidRDefault="009718B9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2</w:t>
            </w:r>
          </w:p>
        </w:tc>
      </w:tr>
      <w:tr w:rsidR="009718B9" w:rsidRPr="001252A9" w14:paraId="07121089" w14:textId="77777777" w:rsidTr="00790A0B">
        <w:tc>
          <w:tcPr>
            <w:tcW w:w="2376" w:type="dxa"/>
          </w:tcPr>
          <w:p w14:paraId="195E3773" w14:textId="77777777" w:rsidR="009718B9" w:rsidRPr="001252A9" w:rsidRDefault="009718B9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4E81E3A9" w14:textId="77777777" w:rsidR="009718B9" w:rsidRPr="001252A9" w:rsidRDefault="009718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>Chelydra serpentina</w:t>
            </w:r>
          </w:p>
        </w:tc>
        <w:tc>
          <w:tcPr>
            <w:tcW w:w="1418" w:type="dxa"/>
          </w:tcPr>
          <w:p w14:paraId="68079CAA" w14:textId="77777777" w:rsidR="009718B9" w:rsidRPr="001252A9" w:rsidRDefault="009718B9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1</w:t>
            </w:r>
          </w:p>
        </w:tc>
      </w:tr>
      <w:tr w:rsidR="009718B9" w:rsidRPr="001252A9" w14:paraId="157AAB01" w14:textId="77777777" w:rsidTr="00790A0B">
        <w:tc>
          <w:tcPr>
            <w:tcW w:w="2376" w:type="dxa"/>
          </w:tcPr>
          <w:p w14:paraId="5B110506" w14:textId="77777777" w:rsidR="009718B9" w:rsidRPr="001252A9" w:rsidRDefault="009718B9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36FAAC4B" w14:textId="77777777" w:rsidR="009718B9" w:rsidRPr="001252A9" w:rsidRDefault="009718B9" w:rsidP="009718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>Elseya branderhorsti</w:t>
            </w:r>
          </w:p>
        </w:tc>
        <w:tc>
          <w:tcPr>
            <w:tcW w:w="1418" w:type="dxa"/>
          </w:tcPr>
          <w:p w14:paraId="49B08F6A" w14:textId="77777777" w:rsidR="009718B9" w:rsidRPr="001252A9" w:rsidRDefault="009718B9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1</w:t>
            </w:r>
          </w:p>
        </w:tc>
      </w:tr>
      <w:tr w:rsidR="009718B9" w:rsidRPr="001252A9" w14:paraId="753979F4" w14:textId="77777777" w:rsidTr="00790A0B">
        <w:tc>
          <w:tcPr>
            <w:tcW w:w="2376" w:type="dxa"/>
          </w:tcPr>
          <w:p w14:paraId="1DFF0282" w14:textId="77777777" w:rsidR="009718B9" w:rsidRPr="001252A9" w:rsidRDefault="009718B9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5B0FF118" w14:textId="77777777" w:rsidR="009718B9" w:rsidRPr="001252A9" w:rsidRDefault="009718B9" w:rsidP="009718B9">
            <w:pPr>
              <w:rPr>
                <w:rFonts w:ascii="Arial" w:hAnsi="Arial" w:cs="Arial"/>
                <w:color w:val="000000"/>
              </w:rPr>
            </w:pPr>
            <w:r w:rsidRPr="001252A9">
              <w:rPr>
                <w:rFonts w:ascii="Arial" w:hAnsi="Arial" w:cs="Arial"/>
                <w:color w:val="000000"/>
              </w:rPr>
              <w:t xml:space="preserve">Emydidae </w:t>
            </w:r>
            <w:r w:rsidR="00741216" w:rsidRPr="001252A9">
              <w:rPr>
                <w:rFonts w:ascii="Arial" w:hAnsi="Arial" w:cs="Arial"/>
                <w:iCs/>
                <w:color w:val="000000"/>
              </w:rPr>
              <w:t>(s</w:t>
            </w:r>
            <w:r w:rsidRPr="001252A9">
              <w:rPr>
                <w:rFonts w:ascii="Arial" w:hAnsi="Arial" w:cs="Arial"/>
                <w:iCs/>
                <w:color w:val="000000"/>
              </w:rPr>
              <w:t>pecies unknown)</w:t>
            </w:r>
          </w:p>
        </w:tc>
        <w:tc>
          <w:tcPr>
            <w:tcW w:w="1418" w:type="dxa"/>
          </w:tcPr>
          <w:p w14:paraId="0DA10495" w14:textId="77777777" w:rsidR="009718B9" w:rsidRPr="001252A9" w:rsidRDefault="009718B9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1</w:t>
            </w:r>
          </w:p>
        </w:tc>
      </w:tr>
      <w:tr w:rsidR="009718B9" w:rsidRPr="001252A9" w14:paraId="2C0B1320" w14:textId="77777777" w:rsidTr="00790A0B">
        <w:tc>
          <w:tcPr>
            <w:tcW w:w="2376" w:type="dxa"/>
          </w:tcPr>
          <w:p w14:paraId="39087DD4" w14:textId="77777777" w:rsidR="009718B9" w:rsidRPr="001252A9" w:rsidRDefault="009718B9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15CFEEFB" w14:textId="77777777" w:rsidR="009718B9" w:rsidRPr="001252A9" w:rsidRDefault="009718B9" w:rsidP="009718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>Emydura subglobosa</w:t>
            </w:r>
          </w:p>
        </w:tc>
        <w:tc>
          <w:tcPr>
            <w:tcW w:w="1418" w:type="dxa"/>
          </w:tcPr>
          <w:p w14:paraId="650FD92A" w14:textId="77777777" w:rsidR="009718B9" w:rsidRPr="001252A9" w:rsidRDefault="009718B9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3</w:t>
            </w:r>
          </w:p>
        </w:tc>
      </w:tr>
      <w:tr w:rsidR="009718B9" w:rsidRPr="001252A9" w14:paraId="4D638980" w14:textId="77777777" w:rsidTr="00790A0B">
        <w:tc>
          <w:tcPr>
            <w:tcW w:w="2376" w:type="dxa"/>
          </w:tcPr>
          <w:p w14:paraId="3FE9778F" w14:textId="77777777" w:rsidR="009718B9" w:rsidRPr="001252A9" w:rsidRDefault="009718B9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7A9C86FB" w14:textId="77777777" w:rsidR="009718B9" w:rsidRPr="001252A9" w:rsidRDefault="009718B9" w:rsidP="009718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>Emys orbicularis</w:t>
            </w:r>
          </w:p>
        </w:tc>
        <w:tc>
          <w:tcPr>
            <w:tcW w:w="1418" w:type="dxa"/>
          </w:tcPr>
          <w:p w14:paraId="61F349D0" w14:textId="77777777" w:rsidR="009718B9" w:rsidRPr="001252A9" w:rsidRDefault="009718B9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1</w:t>
            </w:r>
          </w:p>
        </w:tc>
      </w:tr>
      <w:tr w:rsidR="009718B9" w:rsidRPr="001252A9" w14:paraId="3420853B" w14:textId="77777777" w:rsidTr="00790A0B">
        <w:tc>
          <w:tcPr>
            <w:tcW w:w="2376" w:type="dxa"/>
          </w:tcPr>
          <w:p w14:paraId="7E9EE4A3" w14:textId="77777777" w:rsidR="009718B9" w:rsidRPr="001252A9" w:rsidRDefault="009718B9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30B64C0F" w14:textId="77777777" w:rsidR="009718B9" w:rsidRPr="001252A9" w:rsidRDefault="009718B9" w:rsidP="009718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>Eretmochelys imbricata</w:t>
            </w:r>
          </w:p>
        </w:tc>
        <w:tc>
          <w:tcPr>
            <w:tcW w:w="1418" w:type="dxa"/>
          </w:tcPr>
          <w:p w14:paraId="5C90A541" w14:textId="77777777" w:rsidR="009718B9" w:rsidRPr="001252A9" w:rsidRDefault="009718B9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1</w:t>
            </w:r>
          </w:p>
        </w:tc>
      </w:tr>
      <w:tr w:rsidR="009718B9" w:rsidRPr="001252A9" w14:paraId="51463489" w14:textId="77777777" w:rsidTr="00790A0B">
        <w:tc>
          <w:tcPr>
            <w:tcW w:w="2376" w:type="dxa"/>
          </w:tcPr>
          <w:p w14:paraId="5EA4015F" w14:textId="77777777" w:rsidR="009718B9" w:rsidRPr="001252A9" w:rsidRDefault="009718B9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54D58AA7" w14:textId="77777777" w:rsidR="009718B9" w:rsidRPr="001252A9" w:rsidRDefault="009718B9" w:rsidP="009718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>Graptemys pseudogeographica</w:t>
            </w:r>
          </w:p>
        </w:tc>
        <w:tc>
          <w:tcPr>
            <w:tcW w:w="1418" w:type="dxa"/>
          </w:tcPr>
          <w:p w14:paraId="1F350D26" w14:textId="77777777" w:rsidR="009718B9" w:rsidRPr="001252A9" w:rsidRDefault="009718B9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9</w:t>
            </w:r>
          </w:p>
        </w:tc>
      </w:tr>
      <w:tr w:rsidR="009718B9" w:rsidRPr="001252A9" w14:paraId="0E5BDC13" w14:textId="77777777" w:rsidTr="00790A0B">
        <w:tc>
          <w:tcPr>
            <w:tcW w:w="2376" w:type="dxa"/>
          </w:tcPr>
          <w:p w14:paraId="0D5A3B6C" w14:textId="77777777" w:rsidR="009718B9" w:rsidRPr="001252A9" w:rsidRDefault="009718B9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59A654EE" w14:textId="77777777" w:rsidR="009718B9" w:rsidRPr="001252A9" w:rsidRDefault="009718B9" w:rsidP="009718B9">
            <w:pPr>
              <w:rPr>
                <w:rFonts w:ascii="Arial" w:hAnsi="Arial" w:cs="Arial"/>
                <w:color w:val="000000"/>
              </w:rPr>
            </w:pPr>
            <w:r w:rsidRPr="001252A9">
              <w:rPr>
                <w:rFonts w:ascii="Arial" w:hAnsi="Arial" w:cs="Arial"/>
                <w:i/>
                <w:color w:val="000000"/>
              </w:rPr>
              <w:t>Graptemys</w:t>
            </w:r>
            <w:r w:rsidR="00741216" w:rsidRPr="001252A9">
              <w:rPr>
                <w:rFonts w:ascii="Arial" w:hAnsi="Arial" w:cs="Arial"/>
                <w:color w:val="000000"/>
              </w:rPr>
              <w:t xml:space="preserve"> sp. (s</w:t>
            </w:r>
            <w:r w:rsidRPr="001252A9">
              <w:rPr>
                <w:rFonts w:ascii="Arial" w:hAnsi="Arial" w:cs="Arial"/>
                <w:color w:val="000000"/>
              </w:rPr>
              <w:t>pecies unknown)</w:t>
            </w:r>
          </w:p>
        </w:tc>
        <w:tc>
          <w:tcPr>
            <w:tcW w:w="1418" w:type="dxa"/>
          </w:tcPr>
          <w:p w14:paraId="5D151F3A" w14:textId="77777777" w:rsidR="009718B9" w:rsidRPr="001252A9" w:rsidRDefault="009718B9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2</w:t>
            </w:r>
          </w:p>
        </w:tc>
      </w:tr>
      <w:tr w:rsidR="009718B9" w:rsidRPr="001252A9" w14:paraId="3784E97A" w14:textId="77777777" w:rsidTr="00790A0B">
        <w:tc>
          <w:tcPr>
            <w:tcW w:w="2376" w:type="dxa"/>
          </w:tcPr>
          <w:p w14:paraId="75167CDF" w14:textId="77777777" w:rsidR="009718B9" w:rsidRPr="001252A9" w:rsidRDefault="009718B9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7AC16B26" w14:textId="77777777" w:rsidR="009718B9" w:rsidRPr="001252A9" w:rsidRDefault="009718B9" w:rsidP="009718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 xml:space="preserve">Mauremys leprosa </w:t>
            </w:r>
          </w:p>
        </w:tc>
        <w:tc>
          <w:tcPr>
            <w:tcW w:w="1418" w:type="dxa"/>
          </w:tcPr>
          <w:p w14:paraId="69387F9F" w14:textId="77777777" w:rsidR="009718B9" w:rsidRPr="001252A9" w:rsidRDefault="009718B9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1</w:t>
            </w:r>
          </w:p>
        </w:tc>
      </w:tr>
      <w:tr w:rsidR="009718B9" w:rsidRPr="001252A9" w14:paraId="4C87EC6F" w14:textId="77777777" w:rsidTr="00790A0B">
        <w:tc>
          <w:tcPr>
            <w:tcW w:w="2376" w:type="dxa"/>
          </w:tcPr>
          <w:p w14:paraId="00FDCAAF" w14:textId="77777777" w:rsidR="009718B9" w:rsidRPr="001252A9" w:rsidRDefault="009718B9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23555B7D" w14:textId="77777777" w:rsidR="009718B9" w:rsidRPr="001252A9" w:rsidRDefault="009718B9" w:rsidP="009718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>Mauremys reevesii</w:t>
            </w:r>
          </w:p>
        </w:tc>
        <w:tc>
          <w:tcPr>
            <w:tcW w:w="1418" w:type="dxa"/>
          </w:tcPr>
          <w:p w14:paraId="1CA3A1EE" w14:textId="77777777" w:rsidR="009718B9" w:rsidRPr="001252A9" w:rsidRDefault="009718B9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3</w:t>
            </w:r>
          </w:p>
        </w:tc>
      </w:tr>
      <w:tr w:rsidR="009718B9" w:rsidRPr="001252A9" w14:paraId="6EE5D859" w14:textId="77777777" w:rsidTr="00790A0B">
        <w:tc>
          <w:tcPr>
            <w:tcW w:w="2376" w:type="dxa"/>
          </w:tcPr>
          <w:p w14:paraId="15862CAA" w14:textId="77777777" w:rsidR="009718B9" w:rsidRPr="001252A9" w:rsidRDefault="009718B9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576C38BE" w14:textId="77777777" w:rsidR="009718B9" w:rsidRPr="001252A9" w:rsidRDefault="009718B9" w:rsidP="009718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>Pelodiscus sinensis</w:t>
            </w:r>
          </w:p>
        </w:tc>
        <w:tc>
          <w:tcPr>
            <w:tcW w:w="1418" w:type="dxa"/>
          </w:tcPr>
          <w:p w14:paraId="6DC9B9B2" w14:textId="77777777" w:rsidR="009718B9" w:rsidRPr="001252A9" w:rsidRDefault="009718B9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1</w:t>
            </w:r>
          </w:p>
        </w:tc>
      </w:tr>
      <w:tr w:rsidR="009718B9" w:rsidRPr="001252A9" w14:paraId="471DAFF9" w14:textId="77777777" w:rsidTr="00790A0B">
        <w:tc>
          <w:tcPr>
            <w:tcW w:w="2376" w:type="dxa"/>
          </w:tcPr>
          <w:p w14:paraId="02A9C3C0" w14:textId="77777777" w:rsidR="009718B9" w:rsidRPr="001252A9" w:rsidRDefault="009718B9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45C74224" w14:textId="77777777" w:rsidR="009718B9" w:rsidRPr="001252A9" w:rsidRDefault="009718B9" w:rsidP="009718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>Pelomedusa subrufa</w:t>
            </w:r>
          </w:p>
        </w:tc>
        <w:tc>
          <w:tcPr>
            <w:tcW w:w="1418" w:type="dxa"/>
          </w:tcPr>
          <w:p w14:paraId="08412B10" w14:textId="77777777" w:rsidR="009718B9" w:rsidRPr="001252A9" w:rsidRDefault="009718B9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1</w:t>
            </w:r>
          </w:p>
        </w:tc>
      </w:tr>
      <w:tr w:rsidR="009718B9" w:rsidRPr="001252A9" w14:paraId="63402727" w14:textId="77777777" w:rsidTr="00790A0B">
        <w:tc>
          <w:tcPr>
            <w:tcW w:w="2376" w:type="dxa"/>
          </w:tcPr>
          <w:p w14:paraId="58F4AEE9" w14:textId="77777777" w:rsidR="009718B9" w:rsidRPr="001252A9" w:rsidRDefault="009718B9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3DE6F71D" w14:textId="77777777" w:rsidR="009718B9" w:rsidRPr="001252A9" w:rsidRDefault="009718B9" w:rsidP="009718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>Pseudemys nelsoni</w:t>
            </w:r>
          </w:p>
        </w:tc>
        <w:tc>
          <w:tcPr>
            <w:tcW w:w="1418" w:type="dxa"/>
          </w:tcPr>
          <w:p w14:paraId="60A2DE89" w14:textId="77777777" w:rsidR="009718B9" w:rsidRPr="001252A9" w:rsidRDefault="009718B9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1</w:t>
            </w:r>
          </w:p>
        </w:tc>
      </w:tr>
      <w:tr w:rsidR="009718B9" w:rsidRPr="001252A9" w14:paraId="32AC7768" w14:textId="77777777" w:rsidTr="00790A0B">
        <w:tc>
          <w:tcPr>
            <w:tcW w:w="2376" w:type="dxa"/>
          </w:tcPr>
          <w:p w14:paraId="2F2AE6E6" w14:textId="77777777" w:rsidR="009718B9" w:rsidRPr="001252A9" w:rsidRDefault="009718B9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1BE8D654" w14:textId="77777777" w:rsidR="009718B9" w:rsidRPr="001252A9" w:rsidRDefault="009718B9" w:rsidP="009718B9">
            <w:pPr>
              <w:rPr>
                <w:rFonts w:ascii="Arial" w:hAnsi="Arial" w:cs="Arial"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>Pseudemys</w:t>
            </w:r>
            <w:r w:rsidR="00741216" w:rsidRPr="001252A9">
              <w:rPr>
                <w:rFonts w:ascii="Arial" w:hAnsi="Arial" w:cs="Arial"/>
                <w:color w:val="000000"/>
              </w:rPr>
              <w:t xml:space="preserve"> sp (s</w:t>
            </w:r>
            <w:r w:rsidRPr="001252A9">
              <w:rPr>
                <w:rFonts w:ascii="Arial" w:hAnsi="Arial" w:cs="Arial"/>
                <w:color w:val="000000"/>
              </w:rPr>
              <w:t>pecies unknown)</w:t>
            </w:r>
          </w:p>
        </w:tc>
        <w:tc>
          <w:tcPr>
            <w:tcW w:w="1418" w:type="dxa"/>
          </w:tcPr>
          <w:p w14:paraId="4E732703" w14:textId="77777777" w:rsidR="009718B9" w:rsidRPr="001252A9" w:rsidRDefault="009718B9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1</w:t>
            </w:r>
          </w:p>
        </w:tc>
      </w:tr>
      <w:tr w:rsidR="009718B9" w:rsidRPr="001252A9" w14:paraId="79BD166B" w14:textId="77777777" w:rsidTr="00790A0B">
        <w:tc>
          <w:tcPr>
            <w:tcW w:w="2376" w:type="dxa"/>
          </w:tcPr>
          <w:p w14:paraId="1D6D980A" w14:textId="77777777" w:rsidR="009718B9" w:rsidRPr="001252A9" w:rsidRDefault="009718B9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106E8782" w14:textId="77777777" w:rsidR="009718B9" w:rsidRPr="001252A9" w:rsidRDefault="009718B9" w:rsidP="009718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>Rhinoclemmys pulcherrima manni</w:t>
            </w:r>
          </w:p>
        </w:tc>
        <w:tc>
          <w:tcPr>
            <w:tcW w:w="1418" w:type="dxa"/>
          </w:tcPr>
          <w:p w14:paraId="7B5151D3" w14:textId="77777777" w:rsidR="009718B9" w:rsidRPr="001252A9" w:rsidRDefault="009718B9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1</w:t>
            </w:r>
          </w:p>
        </w:tc>
      </w:tr>
      <w:tr w:rsidR="009718B9" w:rsidRPr="001252A9" w14:paraId="192D226A" w14:textId="77777777" w:rsidTr="00790A0B">
        <w:tc>
          <w:tcPr>
            <w:tcW w:w="2376" w:type="dxa"/>
          </w:tcPr>
          <w:p w14:paraId="6611EFFE" w14:textId="77777777" w:rsidR="009718B9" w:rsidRPr="001252A9" w:rsidRDefault="009718B9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5930DD7B" w14:textId="77777777" w:rsidR="009718B9" w:rsidRPr="001252A9" w:rsidRDefault="009718B9" w:rsidP="009718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>Sternotherus odoratus</w:t>
            </w:r>
          </w:p>
        </w:tc>
        <w:tc>
          <w:tcPr>
            <w:tcW w:w="1418" w:type="dxa"/>
          </w:tcPr>
          <w:p w14:paraId="42AD9B57" w14:textId="77777777" w:rsidR="009718B9" w:rsidRPr="001252A9" w:rsidRDefault="009718B9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8</w:t>
            </w:r>
          </w:p>
        </w:tc>
      </w:tr>
      <w:tr w:rsidR="009718B9" w:rsidRPr="001252A9" w14:paraId="0A5532AD" w14:textId="77777777" w:rsidTr="00790A0B">
        <w:tc>
          <w:tcPr>
            <w:tcW w:w="2376" w:type="dxa"/>
          </w:tcPr>
          <w:p w14:paraId="738DECC2" w14:textId="77777777" w:rsidR="009718B9" w:rsidRPr="001252A9" w:rsidRDefault="009718B9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26C0CDC8" w14:textId="77777777" w:rsidR="009718B9" w:rsidRPr="001252A9" w:rsidRDefault="009718B9" w:rsidP="009718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>Testudo graeca</w:t>
            </w:r>
          </w:p>
        </w:tc>
        <w:tc>
          <w:tcPr>
            <w:tcW w:w="1418" w:type="dxa"/>
          </w:tcPr>
          <w:p w14:paraId="4DA33C82" w14:textId="77777777" w:rsidR="009718B9" w:rsidRPr="001252A9" w:rsidRDefault="009718B9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6</w:t>
            </w:r>
          </w:p>
        </w:tc>
      </w:tr>
      <w:tr w:rsidR="009718B9" w:rsidRPr="001252A9" w14:paraId="2867E3CB" w14:textId="77777777" w:rsidTr="00790A0B">
        <w:tc>
          <w:tcPr>
            <w:tcW w:w="2376" w:type="dxa"/>
          </w:tcPr>
          <w:p w14:paraId="0185DC76" w14:textId="77777777" w:rsidR="009718B9" w:rsidRPr="001252A9" w:rsidRDefault="009718B9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07674488" w14:textId="77777777" w:rsidR="009718B9" w:rsidRPr="001252A9" w:rsidRDefault="009718B9" w:rsidP="009718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>Testudo hermanni</w:t>
            </w:r>
          </w:p>
        </w:tc>
        <w:tc>
          <w:tcPr>
            <w:tcW w:w="1418" w:type="dxa"/>
          </w:tcPr>
          <w:p w14:paraId="1FBCC896" w14:textId="77777777" w:rsidR="009718B9" w:rsidRPr="001252A9" w:rsidRDefault="00267FE1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19</w:t>
            </w:r>
          </w:p>
        </w:tc>
      </w:tr>
      <w:tr w:rsidR="009718B9" w:rsidRPr="001252A9" w14:paraId="261BFDC0" w14:textId="77777777" w:rsidTr="00790A0B">
        <w:tc>
          <w:tcPr>
            <w:tcW w:w="2376" w:type="dxa"/>
          </w:tcPr>
          <w:p w14:paraId="349AB4E8" w14:textId="77777777" w:rsidR="009718B9" w:rsidRPr="001252A9" w:rsidRDefault="009718B9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2E1AF56C" w14:textId="77777777" w:rsidR="009718B9" w:rsidRPr="001252A9" w:rsidRDefault="009718B9" w:rsidP="009718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 xml:space="preserve">Testudo marginata </w:t>
            </w:r>
          </w:p>
        </w:tc>
        <w:tc>
          <w:tcPr>
            <w:tcW w:w="1418" w:type="dxa"/>
          </w:tcPr>
          <w:p w14:paraId="5B45F6DA" w14:textId="77777777" w:rsidR="009718B9" w:rsidRPr="001252A9" w:rsidRDefault="009718B9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3</w:t>
            </w:r>
          </w:p>
        </w:tc>
      </w:tr>
      <w:tr w:rsidR="009718B9" w:rsidRPr="001252A9" w14:paraId="2C670B24" w14:textId="77777777" w:rsidTr="00790A0B">
        <w:tc>
          <w:tcPr>
            <w:tcW w:w="2376" w:type="dxa"/>
          </w:tcPr>
          <w:p w14:paraId="1AE263CD" w14:textId="77777777" w:rsidR="009718B9" w:rsidRPr="001252A9" w:rsidRDefault="009718B9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7A1B7A06" w14:textId="77777777" w:rsidR="009718B9" w:rsidRPr="001252A9" w:rsidRDefault="009718B9" w:rsidP="009718B9">
            <w:pPr>
              <w:rPr>
                <w:rFonts w:ascii="Arial" w:hAnsi="Arial" w:cs="Arial"/>
                <w:iCs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 xml:space="preserve">Trachemys scripta </w:t>
            </w:r>
            <w:r w:rsidR="00741216" w:rsidRPr="001252A9">
              <w:rPr>
                <w:rFonts w:ascii="Arial" w:hAnsi="Arial" w:cs="Arial"/>
                <w:iCs/>
                <w:color w:val="000000"/>
              </w:rPr>
              <w:t>(s</w:t>
            </w:r>
            <w:r w:rsidRPr="001252A9">
              <w:rPr>
                <w:rFonts w:ascii="Arial" w:hAnsi="Arial" w:cs="Arial"/>
                <w:iCs/>
                <w:color w:val="000000"/>
              </w:rPr>
              <w:t>ubspecies unknown)</w:t>
            </w:r>
          </w:p>
        </w:tc>
        <w:tc>
          <w:tcPr>
            <w:tcW w:w="1418" w:type="dxa"/>
          </w:tcPr>
          <w:p w14:paraId="0B252E1F" w14:textId="77777777" w:rsidR="009718B9" w:rsidRPr="001252A9" w:rsidRDefault="009718B9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7</w:t>
            </w:r>
          </w:p>
        </w:tc>
      </w:tr>
      <w:tr w:rsidR="009718B9" w:rsidRPr="001252A9" w14:paraId="075D004A" w14:textId="77777777" w:rsidTr="00790A0B">
        <w:tc>
          <w:tcPr>
            <w:tcW w:w="2376" w:type="dxa"/>
          </w:tcPr>
          <w:p w14:paraId="0823408B" w14:textId="77777777" w:rsidR="009718B9" w:rsidRPr="001252A9" w:rsidRDefault="009718B9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4B6FCD84" w14:textId="77777777" w:rsidR="009718B9" w:rsidRPr="001252A9" w:rsidRDefault="009718B9" w:rsidP="009718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>Trachemys scripta elegans</w:t>
            </w:r>
          </w:p>
        </w:tc>
        <w:tc>
          <w:tcPr>
            <w:tcW w:w="1418" w:type="dxa"/>
          </w:tcPr>
          <w:p w14:paraId="1B2C2390" w14:textId="77777777" w:rsidR="009718B9" w:rsidRPr="001252A9" w:rsidRDefault="009718B9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8</w:t>
            </w:r>
          </w:p>
        </w:tc>
      </w:tr>
      <w:tr w:rsidR="009718B9" w:rsidRPr="001252A9" w14:paraId="40946AFE" w14:textId="77777777" w:rsidTr="00790A0B">
        <w:tc>
          <w:tcPr>
            <w:tcW w:w="2376" w:type="dxa"/>
          </w:tcPr>
          <w:p w14:paraId="15E0DA79" w14:textId="77777777" w:rsidR="009718B9" w:rsidRPr="001252A9" w:rsidRDefault="009718B9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6E2A0149" w14:textId="77777777" w:rsidR="009718B9" w:rsidRPr="001252A9" w:rsidRDefault="009718B9" w:rsidP="009718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>Trachemys scripta scripta</w:t>
            </w:r>
          </w:p>
        </w:tc>
        <w:tc>
          <w:tcPr>
            <w:tcW w:w="1418" w:type="dxa"/>
          </w:tcPr>
          <w:p w14:paraId="5C804999" w14:textId="77777777" w:rsidR="009718B9" w:rsidRPr="001252A9" w:rsidRDefault="009718B9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6</w:t>
            </w:r>
          </w:p>
        </w:tc>
      </w:tr>
      <w:tr w:rsidR="009718B9" w:rsidRPr="001252A9" w14:paraId="77FD656B" w14:textId="77777777" w:rsidTr="00790A0B">
        <w:tc>
          <w:tcPr>
            <w:tcW w:w="2376" w:type="dxa"/>
          </w:tcPr>
          <w:p w14:paraId="18D96825" w14:textId="77777777" w:rsidR="009718B9" w:rsidRPr="001252A9" w:rsidRDefault="009718B9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677D0D0F" w14:textId="77777777" w:rsidR="009718B9" w:rsidRPr="001252A9" w:rsidRDefault="009718B9" w:rsidP="009718B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 xml:space="preserve">Trachemys scripta troostii </w:t>
            </w:r>
          </w:p>
        </w:tc>
        <w:tc>
          <w:tcPr>
            <w:tcW w:w="1418" w:type="dxa"/>
          </w:tcPr>
          <w:p w14:paraId="436AEC70" w14:textId="77777777" w:rsidR="009718B9" w:rsidRPr="001252A9" w:rsidRDefault="009718B9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1</w:t>
            </w:r>
          </w:p>
        </w:tc>
      </w:tr>
      <w:tr w:rsidR="009718B9" w:rsidRPr="001252A9" w14:paraId="01F105A5" w14:textId="77777777" w:rsidTr="00790A0B">
        <w:tc>
          <w:tcPr>
            <w:tcW w:w="2376" w:type="dxa"/>
          </w:tcPr>
          <w:p w14:paraId="4F28A6D1" w14:textId="77777777" w:rsidR="009718B9" w:rsidRPr="001252A9" w:rsidRDefault="009718B9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65947DF5" w14:textId="77777777" w:rsidR="009718B9" w:rsidRPr="001252A9" w:rsidRDefault="009718B9" w:rsidP="009718B9">
            <w:pPr>
              <w:rPr>
                <w:rFonts w:ascii="Arial" w:hAnsi="Arial" w:cs="Arial"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 xml:space="preserve">Trachemys </w:t>
            </w:r>
            <w:r w:rsidR="00741216" w:rsidRPr="001252A9">
              <w:rPr>
                <w:rFonts w:ascii="Arial" w:hAnsi="Arial" w:cs="Arial"/>
                <w:color w:val="000000"/>
              </w:rPr>
              <w:t>sp. (s</w:t>
            </w:r>
            <w:r w:rsidRPr="001252A9">
              <w:rPr>
                <w:rFonts w:ascii="Arial" w:hAnsi="Arial" w:cs="Arial"/>
                <w:color w:val="000000"/>
              </w:rPr>
              <w:t>pecies unknown)</w:t>
            </w:r>
          </w:p>
        </w:tc>
        <w:tc>
          <w:tcPr>
            <w:tcW w:w="1418" w:type="dxa"/>
          </w:tcPr>
          <w:p w14:paraId="0CB11EA3" w14:textId="77777777" w:rsidR="009718B9" w:rsidRPr="001252A9" w:rsidRDefault="009718B9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4</w:t>
            </w:r>
          </w:p>
        </w:tc>
      </w:tr>
      <w:tr w:rsidR="00DB110E" w:rsidRPr="001252A9" w14:paraId="1D12AD56" w14:textId="77777777" w:rsidTr="00790A0B">
        <w:tc>
          <w:tcPr>
            <w:tcW w:w="2376" w:type="dxa"/>
          </w:tcPr>
          <w:p w14:paraId="167247C9" w14:textId="77777777" w:rsidR="00DB110E" w:rsidRPr="001252A9" w:rsidRDefault="00DB110E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3938B061" w14:textId="77777777" w:rsidR="00DB110E" w:rsidRPr="001252A9" w:rsidRDefault="00DB110E" w:rsidP="009718B9">
            <w:pPr>
              <w:rPr>
                <w:rFonts w:ascii="Arial" w:hAnsi="Arial" w:cs="Arial"/>
                <w:iCs/>
                <w:color w:val="000000"/>
              </w:rPr>
            </w:pPr>
            <w:r w:rsidRPr="001252A9">
              <w:rPr>
                <w:rFonts w:ascii="Arial" w:hAnsi="Arial" w:cs="Arial"/>
                <w:iCs/>
                <w:color w:val="000000"/>
              </w:rPr>
              <w:t>Unknown</w:t>
            </w:r>
          </w:p>
        </w:tc>
        <w:tc>
          <w:tcPr>
            <w:tcW w:w="1418" w:type="dxa"/>
          </w:tcPr>
          <w:p w14:paraId="4ED35939" w14:textId="77777777" w:rsidR="00DB110E" w:rsidRPr="001252A9" w:rsidRDefault="00DB110E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36</w:t>
            </w:r>
          </w:p>
        </w:tc>
      </w:tr>
      <w:tr w:rsidR="00EE487D" w:rsidRPr="001252A9" w14:paraId="4461BCAA" w14:textId="77777777" w:rsidTr="00790A0B">
        <w:tc>
          <w:tcPr>
            <w:tcW w:w="2376" w:type="dxa"/>
          </w:tcPr>
          <w:p w14:paraId="7090769C" w14:textId="77777777" w:rsidR="00EE487D" w:rsidRPr="001252A9" w:rsidRDefault="00EE487D" w:rsidP="00EE487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Squamates (excluding </w:t>
            </w:r>
            <w:r w:rsidRPr="001252A9">
              <w:rPr>
                <w:rFonts w:ascii="Arial" w:hAnsi="Arial" w:cs="Arial"/>
                <w:b/>
              </w:rPr>
              <w:t>snakes</w:t>
            </w:r>
            <w:r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4536" w:type="dxa"/>
          </w:tcPr>
          <w:p w14:paraId="71232B9D" w14:textId="77777777" w:rsidR="00EE487D" w:rsidRPr="001252A9" w:rsidRDefault="00EE487D" w:rsidP="00C21316">
            <w:pPr>
              <w:rPr>
                <w:rFonts w:ascii="Arial" w:hAnsi="Arial" w:cs="Arial"/>
                <w:b/>
              </w:rPr>
            </w:pPr>
          </w:p>
        </w:tc>
        <w:tc>
          <w:tcPr>
            <w:tcW w:w="1418" w:type="dxa"/>
          </w:tcPr>
          <w:p w14:paraId="6D4D2A6E" w14:textId="77777777" w:rsidR="00EE487D" w:rsidRPr="001252A9" w:rsidRDefault="00EE487D" w:rsidP="00C2131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61</w:t>
            </w:r>
          </w:p>
        </w:tc>
      </w:tr>
      <w:tr w:rsidR="00EE487D" w:rsidRPr="001252A9" w14:paraId="10A4B18E" w14:textId="77777777" w:rsidTr="00790A0B">
        <w:tc>
          <w:tcPr>
            <w:tcW w:w="2376" w:type="dxa"/>
          </w:tcPr>
          <w:p w14:paraId="748FA597" w14:textId="77777777" w:rsidR="00EE487D" w:rsidRPr="001252A9" w:rsidRDefault="00EE487D" w:rsidP="00C21316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45D077E8" w14:textId="77777777" w:rsidR="00EE487D" w:rsidRPr="001252A9" w:rsidRDefault="00EE487D" w:rsidP="00C2131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>Brachylophus fasciatus</w:t>
            </w:r>
          </w:p>
        </w:tc>
        <w:tc>
          <w:tcPr>
            <w:tcW w:w="1418" w:type="dxa"/>
          </w:tcPr>
          <w:p w14:paraId="6994E867" w14:textId="77777777" w:rsidR="00EE487D" w:rsidRPr="001252A9" w:rsidRDefault="00EE487D" w:rsidP="00C21316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2</w:t>
            </w:r>
          </w:p>
        </w:tc>
      </w:tr>
      <w:tr w:rsidR="00EE487D" w:rsidRPr="001252A9" w14:paraId="0F2B0B9F" w14:textId="77777777" w:rsidTr="00790A0B">
        <w:tc>
          <w:tcPr>
            <w:tcW w:w="2376" w:type="dxa"/>
          </w:tcPr>
          <w:p w14:paraId="193C4AE9" w14:textId="77777777" w:rsidR="00EE487D" w:rsidRPr="001252A9" w:rsidRDefault="00EE487D" w:rsidP="00C21316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39129A92" w14:textId="77777777" w:rsidR="00EE487D" w:rsidRPr="001252A9" w:rsidRDefault="00EE487D" w:rsidP="00C2131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 xml:space="preserve">Chamaeleo calyptratus </w:t>
            </w:r>
          </w:p>
        </w:tc>
        <w:tc>
          <w:tcPr>
            <w:tcW w:w="1418" w:type="dxa"/>
          </w:tcPr>
          <w:p w14:paraId="19C0A949" w14:textId="77777777" w:rsidR="00EE487D" w:rsidRPr="001252A9" w:rsidRDefault="00EE487D" w:rsidP="00C21316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5</w:t>
            </w:r>
          </w:p>
        </w:tc>
      </w:tr>
      <w:tr w:rsidR="00EE487D" w:rsidRPr="001252A9" w14:paraId="4272BD43" w14:textId="77777777" w:rsidTr="00790A0B">
        <w:tc>
          <w:tcPr>
            <w:tcW w:w="2376" w:type="dxa"/>
          </w:tcPr>
          <w:p w14:paraId="01698BC9" w14:textId="77777777" w:rsidR="00EE487D" w:rsidRPr="001252A9" w:rsidRDefault="00EE487D" w:rsidP="00C21316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49245A43" w14:textId="77777777" w:rsidR="00EE487D" w:rsidRPr="001252A9" w:rsidRDefault="00EE487D" w:rsidP="00C2131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>Chamaeleo melleri</w:t>
            </w:r>
          </w:p>
        </w:tc>
        <w:tc>
          <w:tcPr>
            <w:tcW w:w="1418" w:type="dxa"/>
          </w:tcPr>
          <w:p w14:paraId="12A797AF" w14:textId="77777777" w:rsidR="00EE487D" w:rsidRPr="001252A9" w:rsidRDefault="00EE487D" w:rsidP="00C21316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1</w:t>
            </w:r>
          </w:p>
        </w:tc>
      </w:tr>
      <w:tr w:rsidR="00EE487D" w:rsidRPr="001252A9" w14:paraId="142DB72E" w14:textId="77777777" w:rsidTr="00790A0B">
        <w:tc>
          <w:tcPr>
            <w:tcW w:w="2376" w:type="dxa"/>
          </w:tcPr>
          <w:p w14:paraId="46D37F04" w14:textId="77777777" w:rsidR="00EE487D" w:rsidRPr="001252A9" w:rsidRDefault="00EE487D" w:rsidP="00C21316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3ABCA7D3" w14:textId="77777777" w:rsidR="00EE487D" w:rsidRPr="001252A9" w:rsidRDefault="00EE487D" w:rsidP="00C21316">
            <w:pPr>
              <w:rPr>
                <w:rFonts w:ascii="Arial" w:hAnsi="Arial" w:cs="Arial"/>
                <w:color w:val="000000"/>
              </w:rPr>
            </w:pPr>
            <w:r w:rsidRPr="001252A9">
              <w:rPr>
                <w:rFonts w:ascii="Arial" w:hAnsi="Arial" w:cs="Arial"/>
                <w:color w:val="000000"/>
              </w:rPr>
              <w:t>Chamaeleonidae (species unknown)</w:t>
            </w:r>
          </w:p>
        </w:tc>
        <w:tc>
          <w:tcPr>
            <w:tcW w:w="1418" w:type="dxa"/>
          </w:tcPr>
          <w:p w14:paraId="727F2EA7" w14:textId="77777777" w:rsidR="00EE487D" w:rsidRPr="001252A9" w:rsidRDefault="00EE487D" w:rsidP="00C21316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1</w:t>
            </w:r>
          </w:p>
        </w:tc>
      </w:tr>
      <w:tr w:rsidR="00EE487D" w:rsidRPr="001252A9" w14:paraId="7F9599FD" w14:textId="77777777" w:rsidTr="00790A0B">
        <w:tc>
          <w:tcPr>
            <w:tcW w:w="2376" w:type="dxa"/>
          </w:tcPr>
          <w:p w14:paraId="38D91297" w14:textId="77777777" w:rsidR="00EE487D" w:rsidRPr="001252A9" w:rsidRDefault="00EE487D" w:rsidP="00C21316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7AAAEB24" w14:textId="77777777" w:rsidR="00EE487D" w:rsidRPr="001252A9" w:rsidRDefault="00EE487D" w:rsidP="00C21316">
            <w:pPr>
              <w:rPr>
                <w:rFonts w:ascii="Arial" w:hAnsi="Arial" w:cs="Arial"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>Ctenosaura</w:t>
            </w:r>
            <w:r w:rsidRPr="001252A9">
              <w:rPr>
                <w:rFonts w:ascii="Arial" w:hAnsi="Arial" w:cs="Arial"/>
                <w:color w:val="000000"/>
              </w:rPr>
              <w:t xml:space="preserve"> sp. (species unknown)</w:t>
            </w:r>
          </w:p>
        </w:tc>
        <w:tc>
          <w:tcPr>
            <w:tcW w:w="1418" w:type="dxa"/>
          </w:tcPr>
          <w:p w14:paraId="0A0BBE71" w14:textId="77777777" w:rsidR="00EE487D" w:rsidRPr="001252A9" w:rsidRDefault="00EE487D" w:rsidP="00C21316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1</w:t>
            </w:r>
          </w:p>
        </w:tc>
      </w:tr>
      <w:tr w:rsidR="00EE487D" w:rsidRPr="001252A9" w14:paraId="76CE0053" w14:textId="77777777" w:rsidTr="00790A0B">
        <w:tc>
          <w:tcPr>
            <w:tcW w:w="2376" w:type="dxa"/>
          </w:tcPr>
          <w:p w14:paraId="29416DCE" w14:textId="77777777" w:rsidR="00EE487D" w:rsidRPr="001252A9" w:rsidRDefault="00EE487D" w:rsidP="00C21316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4E1E4B15" w14:textId="77777777" w:rsidR="00EE487D" w:rsidRPr="001252A9" w:rsidRDefault="00EE487D" w:rsidP="00C2131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>Corytophanes cristatus</w:t>
            </w:r>
          </w:p>
        </w:tc>
        <w:tc>
          <w:tcPr>
            <w:tcW w:w="1418" w:type="dxa"/>
          </w:tcPr>
          <w:p w14:paraId="7B3336E6" w14:textId="77777777" w:rsidR="00EE487D" w:rsidRPr="001252A9" w:rsidRDefault="00EE487D" w:rsidP="00C21316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1</w:t>
            </w:r>
          </w:p>
        </w:tc>
      </w:tr>
      <w:tr w:rsidR="00EE487D" w:rsidRPr="001252A9" w14:paraId="5C773EA4" w14:textId="77777777" w:rsidTr="00790A0B">
        <w:tc>
          <w:tcPr>
            <w:tcW w:w="2376" w:type="dxa"/>
          </w:tcPr>
          <w:p w14:paraId="57EF6A36" w14:textId="77777777" w:rsidR="00EE487D" w:rsidRPr="001252A9" w:rsidRDefault="00EE487D" w:rsidP="00C21316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16CA6F6A" w14:textId="77777777" w:rsidR="00EE487D" w:rsidRPr="001252A9" w:rsidRDefault="00EE487D" w:rsidP="00C2131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>Egernia stokesii</w:t>
            </w:r>
          </w:p>
        </w:tc>
        <w:tc>
          <w:tcPr>
            <w:tcW w:w="1418" w:type="dxa"/>
          </w:tcPr>
          <w:p w14:paraId="6F20E828" w14:textId="77777777" w:rsidR="00EE487D" w:rsidRPr="001252A9" w:rsidRDefault="00EE487D" w:rsidP="00C21316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1</w:t>
            </w:r>
          </w:p>
        </w:tc>
      </w:tr>
      <w:tr w:rsidR="00EE487D" w:rsidRPr="001252A9" w14:paraId="281C269C" w14:textId="77777777" w:rsidTr="00790A0B">
        <w:tc>
          <w:tcPr>
            <w:tcW w:w="2376" w:type="dxa"/>
          </w:tcPr>
          <w:p w14:paraId="65AAFA02" w14:textId="77777777" w:rsidR="00EE487D" w:rsidRPr="001252A9" w:rsidRDefault="00EE487D" w:rsidP="00C21316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6B461629" w14:textId="77777777" w:rsidR="00EE487D" w:rsidRPr="001252A9" w:rsidRDefault="00EE487D" w:rsidP="00C2131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>Eublepharis macularius</w:t>
            </w:r>
          </w:p>
        </w:tc>
        <w:tc>
          <w:tcPr>
            <w:tcW w:w="1418" w:type="dxa"/>
          </w:tcPr>
          <w:p w14:paraId="7ACD1143" w14:textId="77777777" w:rsidR="00EE487D" w:rsidRPr="001252A9" w:rsidRDefault="00EE487D" w:rsidP="00C21316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5</w:t>
            </w:r>
          </w:p>
        </w:tc>
      </w:tr>
      <w:tr w:rsidR="00EE487D" w:rsidRPr="001252A9" w14:paraId="21E4C311" w14:textId="77777777" w:rsidTr="00790A0B">
        <w:tc>
          <w:tcPr>
            <w:tcW w:w="2376" w:type="dxa"/>
          </w:tcPr>
          <w:p w14:paraId="5B01FE78" w14:textId="77777777" w:rsidR="00EE487D" w:rsidRPr="001252A9" w:rsidRDefault="00EE487D" w:rsidP="00C21316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768C2C97" w14:textId="77777777" w:rsidR="00EE487D" w:rsidRPr="001252A9" w:rsidRDefault="00EE487D" w:rsidP="00C2131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>Furcifer pardalis</w:t>
            </w:r>
          </w:p>
        </w:tc>
        <w:tc>
          <w:tcPr>
            <w:tcW w:w="1418" w:type="dxa"/>
          </w:tcPr>
          <w:p w14:paraId="7A978561" w14:textId="77777777" w:rsidR="00EE487D" w:rsidRPr="001252A9" w:rsidRDefault="00EE487D" w:rsidP="00C21316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3</w:t>
            </w:r>
          </w:p>
        </w:tc>
      </w:tr>
      <w:tr w:rsidR="00EE487D" w:rsidRPr="001252A9" w14:paraId="6DF3F106" w14:textId="77777777" w:rsidTr="00790A0B">
        <w:tc>
          <w:tcPr>
            <w:tcW w:w="2376" w:type="dxa"/>
          </w:tcPr>
          <w:p w14:paraId="601C1B25" w14:textId="77777777" w:rsidR="00EE487D" w:rsidRPr="001252A9" w:rsidRDefault="00EE487D" w:rsidP="00C21316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314A4E95" w14:textId="77777777" w:rsidR="00EE487D" w:rsidRPr="001252A9" w:rsidRDefault="00EE487D" w:rsidP="00C2131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 xml:space="preserve">Gekko gecko </w:t>
            </w:r>
          </w:p>
        </w:tc>
        <w:tc>
          <w:tcPr>
            <w:tcW w:w="1418" w:type="dxa"/>
          </w:tcPr>
          <w:p w14:paraId="0AB57270" w14:textId="77777777" w:rsidR="00EE487D" w:rsidRPr="001252A9" w:rsidRDefault="00EE487D" w:rsidP="00C21316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1</w:t>
            </w:r>
          </w:p>
        </w:tc>
      </w:tr>
      <w:tr w:rsidR="00EE487D" w:rsidRPr="001252A9" w14:paraId="7FAE8361" w14:textId="77777777" w:rsidTr="00790A0B">
        <w:tc>
          <w:tcPr>
            <w:tcW w:w="2376" w:type="dxa"/>
          </w:tcPr>
          <w:p w14:paraId="4272782D" w14:textId="77777777" w:rsidR="00EE487D" w:rsidRPr="001252A9" w:rsidRDefault="00EE487D" w:rsidP="00C21316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3C794012" w14:textId="77777777" w:rsidR="00EE487D" w:rsidRPr="001252A9" w:rsidRDefault="00EE487D" w:rsidP="00C2131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>Iguana iguana</w:t>
            </w:r>
          </w:p>
        </w:tc>
        <w:tc>
          <w:tcPr>
            <w:tcW w:w="1418" w:type="dxa"/>
          </w:tcPr>
          <w:p w14:paraId="129BD7B2" w14:textId="77777777" w:rsidR="00EE487D" w:rsidRPr="001252A9" w:rsidRDefault="00EE487D" w:rsidP="00C21316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7</w:t>
            </w:r>
          </w:p>
        </w:tc>
      </w:tr>
      <w:tr w:rsidR="00EE487D" w:rsidRPr="001252A9" w14:paraId="40EEDDAE" w14:textId="77777777" w:rsidTr="00790A0B">
        <w:tc>
          <w:tcPr>
            <w:tcW w:w="2376" w:type="dxa"/>
          </w:tcPr>
          <w:p w14:paraId="64F31786" w14:textId="77777777" w:rsidR="00EE487D" w:rsidRPr="001252A9" w:rsidRDefault="00EE487D" w:rsidP="00C21316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5CDA501C" w14:textId="77777777" w:rsidR="00EE487D" w:rsidRPr="001252A9" w:rsidRDefault="00EE487D" w:rsidP="00C2131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 xml:space="preserve">Iguana </w:t>
            </w:r>
            <w:r w:rsidRPr="001252A9">
              <w:rPr>
                <w:rFonts w:ascii="Arial" w:hAnsi="Arial" w:cs="Arial"/>
                <w:color w:val="000000"/>
              </w:rPr>
              <w:t>sp. (species unknown)</w:t>
            </w:r>
          </w:p>
        </w:tc>
        <w:tc>
          <w:tcPr>
            <w:tcW w:w="1418" w:type="dxa"/>
          </w:tcPr>
          <w:p w14:paraId="3E40399C" w14:textId="77777777" w:rsidR="00EE487D" w:rsidRPr="001252A9" w:rsidRDefault="00EE487D" w:rsidP="00C21316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2</w:t>
            </w:r>
          </w:p>
        </w:tc>
      </w:tr>
      <w:tr w:rsidR="00EE487D" w:rsidRPr="001252A9" w14:paraId="161B53FB" w14:textId="77777777" w:rsidTr="00790A0B">
        <w:tc>
          <w:tcPr>
            <w:tcW w:w="2376" w:type="dxa"/>
          </w:tcPr>
          <w:p w14:paraId="26BB250B" w14:textId="77777777" w:rsidR="00EE487D" w:rsidRPr="001252A9" w:rsidRDefault="00EE487D" w:rsidP="00C21316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7488DFC0" w14:textId="77777777" w:rsidR="00EE487D" w:rsidRPr="001252A9" w:rsidRDefault="00EE487D" w:rsidP="00C21316">
            <w:pPr>
              <w:rPr>
                <w:rFonts w:ascii="Arial" w:hAnsi="Arial" w:cs="Arial"/>
                <w:color w:val="000000"/>
              </w:rPr>
            </w:pPr>
            <w:r w:rsidRPr="001252A9">
              <w:rPr>
                <w:rFonts w:ascii="Arial" w:hAnsi="Arial" w:cs="Arial"/>
                <w:color w:val="000000"/>
              </w:rPr>
              <w:t>Iguanidae (species unknown)</w:t>
            </w:r>
          </w:p>
        </w:tc>
        <w:tc>
          <w:tcPr>
            <w:tcW w:w="1418" w:type="dxa"/>
          </w:tcPr>
          <w:p w14:paraId="41FCB0E7" w14:textId="77777777" w:rsidR="00EE487D" w:rsidRPr="001252A9" w:rsidRDefault="00EE487D" w:rsidP="00C21316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3</w:t>
            </w:r>
          </w:p>
        </w:tc>
      </w:tr>
      <w:tr w:rsidR="00EE487D" w:rsidRPr="001252A9" w14:paraId="66D4F8AA" w14:textId="77777777" w:rsidTr="00790A0B">
        <w:tc>
          <w:tcPr>
            <w:tcW w:w="2376" w:type="dxa"/>
          </w:tcPr>
          <w:p w14:paraId="3171714B" w14:textId="77777777" w:rsidR="00EE487D" w:rsidRPr="001252A9" w:rsidRDefault="00EE487D" w:rsidP="00C21316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68140B0F" w14:textId="77777777" w:rsidR="00EE487D" w:rsidRPr="001252A9" w:rsidRDefault="00EE487D" w:rsidP="00C2131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 xml:space="preserve">Lacerta bilineata </w:t>
            </w:r>
          </w:p>
        </w:tc>
        <w:tc>
          <w:tcPr>
            <w:tcW w:w="1418" w:type="dxa"/>
          </w:tcPr>
          <w:p w14:paraId="63F91CDB" w14:textId="77777777" w:rsidR="00EE487D" w:rsidRPr="001252A9" w:rsidRDefault="00EE487D" w:rsidP="00C21316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1</w:t>
            </w:r>
          </w:p>
        </w:tc>
      </w:tr>
      <w:tr w:rsidR="00EE487D" w:rsidRPr="001252A9" w14:paraId="6577BACE" w14:textId="77777777" w:rsidTr="00790A0B">
        <w:tc>
          <w:tcPr>
            <w:tcW w:w="2376" w:type="dxa"/>
          </w:tcPr>
          <w:p w14:paraId="13547C4F" w14:textId="77777777" w:rsidR="00EE487D" w:rsidRPr="001252A9" w:rsidRDefault="00EE487D" w:rsidP="00C21316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2B31A16A" w14:textId="77777777" w:rsidR="00EE487D" w:rsidRPr="001252A9" w:rsidRDefault="00EE487D" w:rsidP="00C2131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>Paleosuchus palpebrosus</w:t>
            </w:r>
          </w:p>
        </w:tc>
        <w:tc>
          <w:tcPr>
            <w:tcW w:w="1418" w:type="dxa"/>
          </w:tcPr>
          <w:p w14:paraId="2A0A3A9F" w14:textId="77777777" w:rsidR="00EE487D" w:rsidRPr="001252A9" w:rsidRDefault="00EE487D" w:rsidP="00C21316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1</w:t>
            </w:r>
          </w:p>
        </w:tc>
      </w:tr>
      <w:tr w:rsidR="00EE487D" w:rsidRPr="001252A9" w14:paraId="2D38D9CF" w14:textId="77777777" w:rsidTr="00790A0B">
        <w:tc>
          <w:tcPr>
            <w:tcW w:w="2376" w:type="dxa"/>
          </w:tcPr>
          <w:p w14:paraId="3D4650E5" w14:textId="77777777" w:rsidR="00EE487D" w:rsidRPr="001252A9" w:rsidRDefault="00EE487D" w:rsidP="00C21316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4D9A35C9" w14:textId="77777777" w:rsidR="00EE487D" w:rsidRPr="001252A9" w:rsidRDefault="00EE487D" w:rsidP="00C2131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>Physignathus coccincinus</w:t>
            </w:r>
          </w:p>
        </w:tc>
        <w:tc>
          <w:tcPr>
            <w:tcW w:w="1418" w:type="dxa"/>
          </w:tcPr>
          <w:p w14:paraId="300E3CA2" w14:textId="77777777" w:rsidR="00EE487D" w:rsidRPr="001252A9" w:rsidRDefault="00EE487D" w:rsidP="00C21316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1</w:t>
            </w:r>
          </w:p>
        </w:tc>
      </w:tr>
      <w:tr w:rsidR="00EE487D" w:rsidRPr="001252A9" w14:paraId="7357A115" w14:textId="77777777" w:rsidTr="00790A0B">
        <w:tc>
          <w:tcPr>
            <w:tcW w:w="2376" w:type="dxa"/>
          </w:tcPr>
          <w:p w14:paraId="7908B48F" w14:textId="77777777" w:rsidR="00EE487D" w:rsidRPr="001252A9" w:rsidRDefault="00EE487D" w:rsidP="00C21316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5E03D466" w14:textId="77777777" w:rsidR="00EE487D" w:rsidRPr="001252A9" w:rsidRDefault="00EE487D" w:rsidP="00C2131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 xml:space="preserve">Pogona henrylawsoni </w:t>
            </w:r>
          </w:p>
        </w:tc>
        <w:tc>
          <w:tcPr>
            <w:tcW w:w="1418" w:type="dxa"/>
          </w:tcPr>
          <w:p w14:paraId="53F83009" w14:textId="77777777" w:rsidR="00EE487D" w:rsidRPr="001252A9" w:rsidRDefault="00EE487D" w:rsidP="00C21316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2</w:t>
            </w:r>
          </w:p>
        </w:tc>
      </w:tr>
      <w:tr w:rsidR="00EE487D" w:rsidRPr="001252A9" w14:paraId="5A506F7C" w14:textId="77777777" w:rsidTr="00790A0B">
        <w:tc>
          <w:tcPr>
            <w:tcW w:w="2376" w:type="dxa"/>
          </w:tcPr>
          <w:p w14:paraId="03CB9E57" w14:textId="77777777" w:rsidR="00EE487D" w:rsidRPr="001252A9" w:rsidRDefault="00EE487D" w:rsidP="00C21316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35861EE3" w14:textId="77777777" w:rsidR="00EE487D" w:rsidRPr="001252A9" w:rsidRDefault="00EE487D" w:rsidP="00C21316">
            <w:pPr>
              <w:rPr>
                <w:rFonts w:ascii="Arial" w:hAnsi="Arial" w:cs="Arial"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>Pogona</w:t>
            </w:r>
            <w:r w:rsidRPr="001252A9">
              <w:rPr>
                <w:rFonts w:ascii="Arial" w:hAnsi="Arial" w:cs="Arial"/>
                <w:color w:val="000000"/>
              </w:rPr>
              <w:t xml:space="preserve"> sp.</w:t>
            </w:r>
            <w:r w:rsidR="002B68C8">
              <w:rPr>
                <w:rFonts w:ascii="Arial" w:hAnsi="Arial" w:cs="Arial"/>
                <w:color w:val="000000"/>
              </w:rPr>
              <w:t xml:space="preserve"> </w:t>
            </w:r>
            <w:r w:rsidR="002B68C8" w:rsidRPr="002F687D">
              <w:rPr>
                <w:rFonts w:ascii="Arial" w:hAnsi="Arial" w:cs="Arial"/>
                <w:color w:val="000000"/>
              </w:rPr>
              <w:t>(species unknown)</w:t>
            </w:r>
          </w:p>
        </w:tc>
        <w:tc>
          <w:tcPr>
            <w:tcW w:w="1418" w:type="dxa"/>
          </w:tcPr>
          <w:p w14:paraId="755BB58A" w14:textId="77777777" w:rsidR="00EE487D" w:rsidRPr="001252A9" w:rsidRDefault="00EE487D" w:rsidP="00C21316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5</w:t>
            </w:r>
          </w:p>
        </w:tc>
      </w:tr>
      <w:tr w:rsidR="00EE487D" w:rsidRPr="001252A9" w14:paraId="6F18CCD9" w14:textId="77777777" w:rsidTr="00790A0B">
        <w:tc>
          <w:tcPr>
            <w:tcW w:w="2376" w:type="dxa"/>
          </w:tcPr>
          <w:p w14:paraId="5AD1C7BB" w14:textId="77777777" w:rsidR="00EE487D" w:rsidRPr="001252A9" w:rsidRDefault="00EE487D" w:rsidP="00C21316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3CE8290D" w14:textId="77777777" w:rsidR="00EE487D" w:rsidRPr="001252A9" w:rsidRDefault="00EE487D" w:rsidP="00C2131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 xml:space="preserve">Pogona vitticeps </w:t>
            </w:r>
          </w:p>
        </w:tc>
        <w:tc>
          <w:tcPr>
            <w:tcW w:w="1418" w:type="dxa"/>
          </w:tcPr>
          <w:p w14:paraId="317BA294" w14:textId="77777777" w:rsidR="00EE487D" w:rsidRPr="001252A9" w:rsidRDefault="00EE487D" w:rsidP="00C21316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1</w:t>
            </w:r>
          </w:p>
        </w:tc>
      </w:tr>
      <w:tr w:rsidR="00EE487D" w:rsidRPr="001252A9" w14:paraId="21873BEC" w14:textId="77777777" w:rsidTr="00790A0B">
        <w:tc>
          <w:tcPr>
            <w:tcW w:w="2376" w:type="dxa"/>
          </w:tcPr>
          <w:p w14:paraId="25778CCE" w14:textId="77777777" w:rsidR="00EE487D" w:rsidRPr="001252A9" w:rsidRDefault="00EE487D" w:rsidP="00C21316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76618AEE" w14:textId="77777777" w:rsidR="00EE487D" w:rsidRPr="001252A9" w:rsidRDefault="00EE487D" w:rsidP="00C2131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>Tiliqua rugosa</w:t>
            </w:r>
          </w:p>
        </w:tc>
        <w:tc>
          <w:tcPr>
            <w:tcW w:w="1418" w:type="dxa"/>
          </w:tcPr>
          <w:p w14:paraId="171BD356" w14:textId="77777777" w:rsidR="00EE487D" w:rsidRPr="001252A9" w:rsidRDefault="00EE487D" w:rsidP="00C21316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1</w:t>
            </w:r>
          </w:p>
        </w:tc>
      </w:tr>
      <w:tr w:rsidR="00EE487D" w:rsidRPr="001252A9" w14:paraId="1D7E8910" w14:textId="77777777" w:rsidTr="00790A0B">
        <w:tc>
          <w:tcPr>
            <w:tcW w:w="2376" w:type="dxa"/>
          </w:tcPr>
          <w:p w14:paraId="5C12909E" w14:textId="77777777" w:rsidR="00EE487D" w:rsidRPr="001252A9" w:rsidRDefault="00EE487D" w:rsidP="00C21316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4F42ECF7" w14:textId="77777777" w:rsidR="00EE487D" w:rsidRPr="001252A9" w:rsidRDefault="00EE487D" w:rsidP="00C21316">
            <w:pPr>
              <w:rPr>
                <w:rFonts w:ascii="Arial" w:hAnsi="Arial" w:cs="Arial"/>
                <w:color w:val="000000"/>
              </w:rPr>
            </w:pPr>
            <w:r w:rsidRPr="001252A9">
              <w:rPr>
                <w:rFonts w:ascii="Arial" w:hAnsi="Arial" w:cs="Arial"/>
                <w:color w:val="000000"/>
              </w:rPr>
              <w:t>Uromastycinae (species unknown)</w:t>
            </w:r>
          </w:p>
        </w:tc>
        <w:tc>
          <w:tcPr>
            <w:tcW w:w="1418" w:type="dxa"/>
          </w:tcPr>
          <w:p w14:paraId="5589AB54" w14:textId="77777777" w:rsidR="00EE487D" w:rsidRPr="001252A9" w:rsidRDefault="00EE487D" w:rsidP="00C21316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4</w:t>
            </w:r>
          </w:p>
        </w:tc>
      </w:tr>
      <w:tr w:rsidR="00EE487D" w:rsidRPr="001252A9" w14:paraId="146E4A00" w14:textId="77777777" w:rsidTr="00790A0B">
        <w:tc>
          <w:tcPr>
            <w:tcW w:w="2376" w:type="dxa"/>
          </w:tcPr>
          <w:p w14:paraId="1A5CF299" w14:textId="77777777" w:rsidR="00EE487D" w:rsidRPr="001252A9" w:rsidRDefault="00EE487D" w:rsidP="00C21316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7AD38B81" w14:textId="77777777" w:rsidR="00EE487D" w:rsidRPr="001252A9" w:rsidRDefault="00EE487D" w:rsidP="00C2131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>Varanus cumingi</w:t>
            </w:r>
          </w:p>
        </w:tc>
        <w:tc>
          <w:tcPr>
            <w:tcW w:w="1418" w:type="dxa"/>
          </w:tcPr>
          <w:p w14:paraId="209BCF59" w14:textId="77777777" w:rsidR="00EE487D" w:rsidRPr="001252A9" w:rsidRDefault="00EE487D" w:rsidP="00C21316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1</w:t>
            </w:r>
          </w:p>
        </w:tc>
      </w:tr>
      <w:tr w:rsidR="00EE487D" w:rsidRPr="001252A9" w14:paraId="20BF4DA4" w14:textId="77777777" w:rsidTr="00790A0B">
        <w:tc>
          <w:tcPr>
            <w:tcW w:w="2376" w:type="dxa"/>
          </w:tcPr>
          <w:p w14:paraId="66198C1C" w14:textId="77777777" w:rsidR="00EE487D" w:rsidRPr="001252A9" w:rsidRDefault="00EE487D" w:rsidP="00C21316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7D20EB28" w14:textId="77777777" w:rsidR="00EE487D" w:rsidRPr="001252A9" w:rsidRDefault="00EE487D" w:rsidP="00C2131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>Varanus gilleni</w:t>
            </w:r>
          </w:p>
        </w:tc>
        <w:tc>
          <w:tcPr>
            <w:tcW w:w="1418" w:type="dxa"/>
          </w:tcPr>
          <w:p w14:paraId="72EA4754" w14:textId="77777777" w:rsidR="00EE487D" w:rsidRPr="001252A9" w:rsidRDefault="00EE487D" w:rsidP="00C21316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1</w:t>
            </w:r>
          </w:p>
        </w:tc>
      </w:tr>
      <w:tr w:rsidR="00EE487D" w:rsidRPr="001252A9" w14:paraId="42CEF73B" w14:textId="77777777" w:rsidTr="00790A0B">
        <w:tc>
          <w:tcPr>
            <w:tcW w:w="2376" w:type="dxa"/>
          </w:tcPr>
          <w:p w14:paraId="6612443F" w14:textId="77777777" w:rsidR="00EE487D" w:rsidRPr="001252A9" w:rsidRDefault="00EE487D" w:rsidP="00C21316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65D12383" w14:textId="77777777" w:rsidR="00EE487D" w:rsidRPr="001252A9" w:rsidRDefault="00EE487D" w:rsidP="00C2131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>Varanus glauerti</w:t>
            </w:r>
          </w:p>
        </w:tc>
        <w:tc>
          <w:tcPr>
            <w:tcW w:w="1418" w:type="dxa"/>
          </w:tcPr>
          <w:p w14:paraId="234C57BF" w14:textId="77777777" w:rsidR="00EE487D" w:rsidRPr="001252A9" w:rsidRDefault="00EE487D" w:rsidP="00C21316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2</w:t>
            </w:r>
          </w:p>
        </w:tc>
      </w:tr>
      <w:tr w:rsidR="00EE487D" w:rsidRPr="001252A9" w14:paraId="0BA19440" w14:textId="77777777" w:rsidTr="00790A0B">
        <w:tc>
          <w:tcPr>
            <w:tcW w:w="2376" w:type="dxa"/>
          </w:tcPr>
          <w:p w14:paraId="18EF58CB" w14:textId="77777777" w:rsidR="00EE487D" w:rsidRPr="001252A9" w:rsidRDefault="00EE487D" w:rsidP="00C21316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312E2CBA" w14:textId="77777777" w:rsidR="00EE487D" w:rsidRPr="001252A9" w:rsidRDefault="00EE487D" w:rsidP="00C2131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>Varanus indicus</w:t>
            </w:r>
          </w:p>
        </w:tc>
        <w:tc>
          <w:tcPr>
            <w:tcW w:w="1418" w:type="dxa"/>
          </w:tcPr>
          <w:p w14:paraId="5376B243" w14:textId="77777777" w:rsidR="00EE487D" w:rsidRPr="001252A9" w:rsidRDefault="00EE487D" w:rsidP="00C21316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1</w:t>
            </w:r>
          </w:p>
        </w:tc>
      </w:tr>
      <w:tr w:rsidR="00EE487D" w:rsidRPr="001252A9" w14:paraId="65120924" w14:textId="77777777" w:rsidTr="00790A0B">
        <w:tc>
          <w:tcPr>
            <w:tcW w:w="2376" w:type="dxa"/>
          </w:tcPr>
          <w:p w14:paraId="50C121E8" w14:textId="77777777" w:rsidR="00EE487D" w:rsidRPr="001252A9" w:rsidRDefault="00EE487D" w:rsidP="00C21316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1C3EA623" w14:textId="77777777" w:rsidR="00EE487D" w:rsidRPr="001252A9" w:rsidRDefault="00EE487D" w:rsidP="00C21316">
            <w:pPr>
              <w:rPr>
                <w:rFonts w:ascii="Arial" w:hAnsi="Arial" w:cs="Arial"/>
                <w:iCs/>
                <w:color w:val="000000"/>
              </w:rPr>
            </w:pPr>
            <w:r w:rsidRPr="001252A9">
              <w:rPr>
                <w:rFonts w:ascii="Arial" w:hAnsi="Arial" w:cs="Arial"/>
                <w:iCs/>
                <w:color w:val="000000"/>
              </w:rPr>
              <w:t>Unknown</w:t>
            </w:r>
          </w:p>
        </w:tc>
        <w:tc>
          <w:tcPr>
            <w:tcW w:w="1418" w:type="dxa"/>
          </w:tcPr>
          <w:p w14:paraId="2A7852ED" w14:textId="77777777" w:rsidR="00EE487D" w:rsidRPr="001252A9" w:rsidRDefault="00EE487D" w:rsidP="00C21316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7</w:t>
            </w:r>
          </w:p>
        </w:tc>
      </w:tr>
      <w:tr w:rsidR="00EE487D" w:rsidRPr="001252A9" w14:paraId="440474B8" w14:textId="77777777" w:rsidTr="00790A0B">
        <w:tc>
          <w:tcPr>
            <w:tcW w:w="2376" w:type="dxa"/>
          </w:tcPr>
          <w:p w14:paraId="7FF58902" w14:textId="77777777" w:rsidR="00EE487D" w:rsidRPr="001252A9" w:rsidRDefault="00EE487D" w:rsidP="00C21316">
            <w:pPr>
              <w:rPr>
                <w:rFonts w:ascii="Arial" w:hAnsi="Arial" w:cs="Arial"/>
                <w:b/>
              </w:rPr>
            </w:pPr>
            <w:r w:rsidRPr="001252A9">
              <w:rPr>
                <w:rFonts w:ascii="Arial" w:hAnsi="Arial" w:cs="Arial"/>
                <w:b/>
              </w:rPr>
              <w:t>Snakes</w:t>
            </w:r>
          </w:p>
        </w:tc>
        <w:tc>
          <w:tcPr>
            <w:tcW w:w="4536" w:type="dxa"/>
          </w:tcPr>
          <w:p w14:paraId="09961741" w14:textId="77777777" w:rsidR="00EE487D" w:rsidRPr="001252A9" w:rsidRDefault="00EE487D" w:rsidP="00C21316">
            <w:pPr>
              <w:rPr>
                <w:rFonts w:ascii="Arial" w:hAnsi="Arial" w:cs="Arial"/>
                <w:b/>
                <w:i/>
                <w:iCs/>
                <w:color w:val="000000"/>
              </w:rPr>
            </w:pPr>
          </w:p>
        </w:tc>
        <w:tc>
          <w:tcPr>
            <w:tcW w:w="1418" w:type="dxa"/>
          </w:tcPr>
          <w:p w14:paraId="5E06C019" w14:textId="77777777" w:rsidR="00EE487D" w:rsidRPr="001252A9" w:rsidRDefault="00EE487D" w:rsidP="00C21316">
            <w:pPr>
              <w:rPr>
                <w:rFonts w:ascii="Arial" w:hAnsi="Arial" w:cs="Arial"/>
                <w:b/>
              </w:rPr>
            </w:pPr>
            <w:r w:rsidRPr="001252A9">
              <w:rPr>
                <w:rFonts w:ascii="Arial" w:hAnsi="Arial" w:cs="Arial"/>
                <w:b/>
              </w:rPr>
              <w:t>38</w:t>
            </w:r>
          </w:p>
        </w:tc>
      </w:tr>
      <w:tr w:rsidR="00EE487D" w:rsidRPr="001252A9" w14:paraId="363FF945" w14:textId="77777777" w:rsidTr="00790A0B">
        <w:tc>
          <w:tcPr>
            <w:tcW w:w="2376" w:type="dxa"/>
          </w:tcPr>
          <w:p w14:paraId="79FE976C" w14:textId="77777777" w:rsidR="00EE487D" w:rsidRPr="001252A9" w:rsidRDefault="00EE487D" w:rsidP="00C21316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37040F9C" w14:textId="77777777" w:rsidR="00EE487D" w:rsidRPr="001252A9" w:rsidRDefault="00EE487D" w:rsidP="00C2131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>Boa constrictor</w:t>
            </w:r>
          </w:p>
        </w:tc>
        <w:tc>
          <w:tcPr>
            <w:tcW w:w="1418" w:type="dxa"/>
          </w:tcPr>
          <w:p w14:paraId="31D79370" w14:textId="77777777" w:rsidR="00EE487D" w:rsidRPr="001252A9" w:rsidRDefault="00EE487D" w:rsidP="00C21316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4</w:t>
            </w:r>
          </w:p>
        </w:tc>
      </w:tr>
      <w:tr w:rsidR="00EE487D" w:rsidRPr="001252A9" w14:paraId="2C7AD7EB" w14:textId="77777777" w:rsidTr="00790A0B">
        <w:tc>
          <w:tcPr>
            <w:tcW w:w="2376" w:type="dxa"/>
          </w:tcPr>
          <w:p w14:paraId="4F4A8DC7" w14:textId="77777777" w:rsidR="00EE487D" w:rsidRPr="001252A9" w:rsidRDefault="00EE487D" w:rsidP="00C21316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7A2DF098" w14:textId="77777777" w:rsidR="00EE487D" w:rsidRPr="001252A9" w:rsidRDefault="00EE487D" w:rsidP="00C21316">
            <w:pPr>
              <w:rPr>
                <w:rFonts w:ascii="Arial" w:hAnsi="Arial" w:cs="Arial"/>
                <w:color w:val="000000"/>
              </w:rPr>
            </w:pPr>
            <w:r w:rsidRPr="001252A9">
              <w:rPr>
                <w:rFonts w:ascii="Arial" w:hAnsi="Arial" w:cs="Arial"/>
                <w:color w:val="000000"/>
              </w:rPr>
              <w:t>Boidae (species unknown)</w:t>
            </w:r>
          </w:p>
        </w:tc>
        <w:tc>
          <w:tcPr>
            <w:tcW w:w="1418" w:type="dxa"/>
          </w:tcPr>
          <w:p w14:paraId="4F73E73C" w14:textId="77777777" w:rsidR="00EE487D" w:rsidRPr="001252A9" w:rsidRDefault="00EE487D" w:rsidP="00C21316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2</w:t>
            </w:r>
          </w:p>
        </w:tc>
      </w:tr>
      <w:tr w:rsidR="00EE487D" w:rsidRPr="001252A9" w14:paraId="1D2E9771" w14:textId="77777777" w:rsidTr="00790A0B">
        <w:tc>
          <w:tcPr>
            <w:tcW w:w="2376" w:type="dxa"/>
          </w:tcPr>
          <w:p w14:paraId="7FBA1428" w14:textId="77777777" w:rsidR="00EE487D" w:rsidRPr="001252A9" w:rsidRDefault="00EE487D" w:rsidP="00C21316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20A42ECE" w14:textId="77777777" w:rsidR="00EE487D" w:rsidRPr="001252A9" w:rsidRDefault="00EE487D" w:rsidP="00C2131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>Crotalus viridis</w:t>
            </w:r>
          </w:p>
        </w:tc>
        <w:tc>
          <w:tcPr>
            <w:tcW w:w="1418" w:type="dxa"/>
          </w:tcPr>
          <w:p w14:paraId="55A45A71" w14:textId="77777777" w:rsidR="00EE487D" w:rsidRPr="001252A9" w:rsidRDefault="00EE487D" w:rsidP="00C21316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1</w:t>
            </w:r>
          </w:p>
        </w:tc>
      </w:tr>
      <w:tr w:rsidR="00EE487D" w:rsidRPr="001252A9" w14:paraId="3298E66D" w14:textId="77777777" w:rsidTr="00790A0B">
        <w:tc>
          <w:tcPr>
            <w:tcW w:w="2376" w:type="dxa"/>
          </w:tcPr>
          <w:p w14:paraId="1F747D3B" w14:textId="77777777" w:rsidR="00EE487D" w:rsidRPr="001252A9" w:rsidRDefault="00EE487D" w:rsidP="00C21316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52F4F63B" w14:textId="77777777" w:rsidR="00EE487D" w:rsidRPr="001252A9" w:rsidRDefault="00EE487D" w:rsidP="00C2131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>Elaphe schrenckii</w:t>
            </w:r>
          </w:p>
        </w:tc>
        <w:tc>
          <w:tcPr>
            <w:tcW w:w="1418" w:type="dxa"/>
          </w:tcPr>
          <w:p w14:paraId="1A971F4F" w14:textId="77777777" w:rsidR="00EE487D" w:rsidRPr="001252A9" w:rsidRDefault="00EE487D" w:rsidP="00C21316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1</w:t>
            </w:r>
          </w:p>
        </w:tc>
      </w:tr>
      <w:tr w:rsidR="00EE487D" w:rsidRPr="001252A9" w14:paraId="177C6EDE" w14:textId="77777777" w:rsidTr="00790A0B">
        <w:tc>
          <w:tcPr>
            <w:tcW w:w="2376" w:type="dxa"/>
          </w:tcPr>
          <w:p w14:paraId="2ECCBD70" w14:textId="77777777" w:rsidR="00EE487D" w:rsidRPr="001252A9" w:rsidRDefault="00EE487D" w:rsidP="00C21316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7F8C435B" w14:textId="77777777" w:rsidR="00EE487D" w:rsidRPr="001252A9" w:rsidRDefault="00EE487D" w:rsidP="00C21316">
            <w:pPr>
              <w:rPr>
                <w:rFonts w:ascii="Arial" w:hAnsi="Arial" w:cs="Arial"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>Epicrates</w:t>
            </w:r>
            <w:r w:rsidRPr="001252A9">
              <w:rPr>
                <w:rFonts w:ascii="Arial" w:hAnsi="Arial" w:cs="Arial"/>
                <w:color w:val="000000"/>
              </w:rPr>
              <w:t xml:space="preserve"> sp. (species unknown)</w:t>
            </w:r>
          </w:p>
        </w:tc>
        <w:tc>
          <w:tcPr>
            <w:tcW w:w="1418" w:type="dxa"/>
          </w:tcPr>
          <w:p w14:paraId="4300F9D0" w14:textId="77777777" w:rsidR="00EE487D" w:rsidRPr="001252A9" w:rsidRDefault="00EE487D" w:rsidP="00C21316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1</w:t>
            </w:r>
          </w:p>
        </w:tc>
      </w:tr>
      <w:tr w:rsidR="00EE487D" w:rsidRPr="001252A9" w14:paraId="0DD21EF7" w14:textId="77777777" w:rsidTr="00790A0B">
        <w:tc>
          <w:tcPr>
            <w:tcW w:w="2376" w:type="dxa"/>
          </w:tcPr>
          <w:p w14:paraId="1BB5E702" w14:textId="77777777" w:rsidR="00EE487D" w:rsidRPr="001252A9" w:rsidRDefault="00EE487D" w:rsidP="00C21316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2C6BFF96" w14:textId="77777777" w:rsidR="00EE487D" w:rsidRPr="001252A9" w:rsidRDefault="00EE487D" w:rsidP="00C2131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>Eunectes murinus</w:t>
            </w:r>
          </w:p>
        </w:tc>
        <w:tc>
          <w:tcPr>
            <w:tcW w:w="1418" w:type="dxa"/>
          </w:tcPr>
          <w:p w14:paraId="4638D863" w14:textId="77777777" w:rsidR="00EE487D" w:rsidRPr="001252A9" w:rsidRDefault="00EE487D" w:rsidP="00C21316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2</w:t>
            </w:r>
          </w:p>
        </w:tc>
      </w:tr>
      <w:tr w:rsidR="00EE487D" w:rsidRPr="001252A9" w14:paraId="19876A57" w14:textId="77777777" w:rsidTr="00790A0B">
        <w:tc>
          <w:tcPr>
            <w:tcW w:w="2376" w:type="dxa"/>
          </w:tcPr>
          <w:p w14:paraId="50FAAAC4" w14:textId="77777777" w:rsidR="00EE487D" w:rsidRPr="001252A9" w:rsidRDefault="00EE487D" w:rsidP="00C21316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3B761485" w14:textId="77777777" w:rsidR="00EE487D" w:rsidRPr="001252A9" w:rsidRDefault="00EE487D" w:rsidP="00C2131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>Gonyosoma prasinum</w:t>
            </w:r>
          </w:p>
        </w:tc>
        <w:tc>
          <w:tcPr>
            <w:tcW w:w="1418" w:type="dxa"/>
          </w:tcPr>
          <w:p w14:paraId="3BFDFAB3" w14:textId="77777777" w:rsidR="00EE487D" w:rsidRPr="001252A9" w:rsidRDefault="00EE487D" w:rsidP="00C21316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1</w:t>
            </w:r>
          </w:p>
        </w:tc>
      </w:tr>
      <w:tr w:rsidR="00EE487D" w:rsidRPr="001252A9" w14:paraId="7E9A90B4" w14:textId="77777777" w:rsidTr="00790A0B">
        <w:tc>
          <w:tcPr>
            <w:tcW w:w="2376" w:type="dxa"/>
          </w:tcPr>
          <w:p w14:paraId="7B073FC1" w14:textId="77777777" w:rsidR="00EE487D" w:rsidRPr="001252A9" w:rsidRDefault="00EE487D" w:rsidP="00C21316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6025B923" w14:textId="77777777" w:rsidR="00EE487D" w:rsidRPr="001252A9" w:rsidRDefault="00EE487D" w:rsidP="00C21316">
            <w:pPr>
              <w:rPr>
                <w:rFonts w:ascii="Arial" w:hAnsi="Arial" w:cs="Arial"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>Lampropeltis</w:t>
            </w:r>
            <w:r w:rsidRPr="001252A9">
              <w:rPr>
                <w:rFonts w:ascii="Arial" w:hAnsi="Arial" w:cs="Arial"/>
                <w:color w:val="000000"/>
              </w:rPr>
              <w:t xml:space="preserve"> sp. (species unknown)</w:t>
            </w:r>
          </w:p>
        </w:tc>
        <w:tc>
          <w:tcPr>
            <w:tcW w:w="1418" w:type="dxa"/>
          </w:tcPr>
          <w:p w14:paraId="223C4E75" w14:textId="77777777" w:rsidR="00EE487D" w:rsidRPr="001252A9" w:rsidRDefault="00EE487D" w:rsidP="00C21316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1</w:t>
            </w:r>
          </w:p>
        </w:tc>
      </w:tr>
      <w:tr w:rsidR="00EE487D" w:rsidRPr="001252A9" w14:paraId="6FB9963B" w14:textId="77777777" w:rsidTr="00790A0B">
        <w:tc>
          <w:tcPr>
            <w:tcW w:w="2376" w:type="dxa"/>
          </w:tcPr>
          <w:p w14:paraId="0AAE3E0F" w14:textId="77777777" w:rsidR="00EE487D" w:rsidRPr="001252A9" w:rsidRDefault="00EE487D" w:rsidP="00C21316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598F71E1" w14:textId="77777777" w:rsidR="00EE487D" w:rsidRPr="001252A9" w:rsidRDefault="00EE487D" w:rsidP="00C2131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>Liasis fuscus</w:t>
            </w:r>
          </w:p>
        </w:tc>
        <w:tc>
          <w:tcPr>
            <w:tcW w:w="1418" w:type="dxa"/>
          </w:tcPr>
          <w:p w14:paraId="6F10B9EC" w14:textId="77777777" w:rsidR="00EE487D" w:rsidRPr="001252A9" w:rsidRDefault="00EE487D" w:rsidP="00C21316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1</w:t>
            </w:r>
          </w:p>
        </w:tc>
      </w:tr>
      <w:tr w:rsidR="00EE487D" w:rsidRPr="001252A9" w14:paraId="6C2B92F6" w14:textId="77777777" w:rsidTr="00790A0B">
        <w:tc>
          <w:tcPr>
            <w:tcW w:w="2376" w:type="dxa"/>
          </w:tcPr>
          <w:p w14:paraId="3DC54D3F" w14:textId="77777777" w:rsidR="00EE487D" w:rsidRPr="001252A9" w:rsidRDefault="00EE487D" w:rsidP="00C21316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55312E72" w14:textId="77777777" w:rsidR="00EE487D" w:rsidRPr="001252A9" w:rsidRDefault="00EE487D" w:rsidP="00C2131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>Morelia spilota</w:t>
            </w:r>
          </w:p>
        </w:tc>
        <w:tc>
          <w:tcPr>
            <w:tcW w:w="1418" w:type="dxa"/>
          </w:tcPr>
          <w:p w14:paraId="5ACFACF8" w14:textId="77777777" w:rsidR="00EE487D" w:rsidRPr="001252A9" w:rsidRDefault="00EE487D" w:rsidP="00C21316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1</w:t>
            </w:r>
          </w:p>
        </w:tc>
      </w:tr>
      <w:tr w:rsidR="00EE487D" w:rsidRPr="001252A9" w14:paraId="6146998B" w14:textId="77777777" w:rsidTr="00790A0B">
        <w:tc>
          <w:tcPr>
            <w:tcW w:w="2376" w:type="dxa"/>
          </w:tcPr>
          <w:p w14:paraId="5EB1E4A5" w14:textId="77777777" w:rsidR="00EE487D" w:rsidRPr="001252A9" w:rsidRDefault="00EE487D" w:rsidP="00C21316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699D82C1" w14:textId="77777777" w:rsidR="00EE487D" w:rsidRPr="001252A9" w:rsidRDefault="00EE487D" w:rsidP="00C2131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>Natrix tessellata</w:t>
            </w:r>
          </w:p>
        </w:tc>
        <w:tc>
          <w:tcPr>
            <w:tcW w:w="1418" w:type="dxa"/>
          </w:tcPr>
          <w:p w14:paraId="5AAE06C5" w14:textId="77777777" w:rsidR="00EE487D" w:rsidRPr="001252A9" w:rsidRDefault="00EE487D" w:rsidP="00C21316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1</w:t>
            </w:r>
          </w:p>
        </w:tc>
      </w:tr>
      <w:tr w:rsidR="00EE487D" w:rsidRPr="001252A9" w14:paraId="409DC241" w14:textId="77777777" w:rsidTr="00790A0B">
        <w:tc>
          <w:tcPr>
            <w:tcW w:w="2376" w:type="dxa"/>
          </w:tcPr>
          <w:p w14:paraId="6C7D4B80" w14:textId="77777777" w:rsidR="00EE487D" w:rsidRPr="001252A9" w:rsidRDefault="00EE487D" w:rsidP="00C21316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1DC65DD2" w14:textId="77777777" w:rsidR="00EE487D" w:rsidRPr="001252A9" w:rsidRDefault="00EE487D" w:rsidP="00C2131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>Pantherophis guttatus</w:t>
            </w:r>
          </w:p>
        </w:tc>
        <w:tc>
          <w:tcPr>
            <w:tcW w:w="1418" w:type="dxa"/>
          </w:tcPr>
          <w:p w14:paraId="5E09FF8E" w14:textId="77777777" w:rsidR="00EE487D" w:rsidRPr="001252A9" w:rsidRDefault="00EE487D" w:rsidP="00C21316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6</w:t>
            </w:r>
          </w:p>
        </w:tc>
      </w:tr>
      <w:tr w:rsidR="00EE487D" w:rsidRPr="001252A9" w14:paraId="171120FD" w14:textId="77777777" w:rsidTr="00790A0B">
        <w:tc>
          <w:tcPr>
            <w:tcW w:w="2376" w:type="dxa"/>
          </w:tcPr>
          <w:p w14:paraId="7F31FF04" w14:textId="77777777" w:rsidR="00EE487D" w:rsidRPr="001252A9" w:rsidRDefault="00EE487D" w:rsidP="00C21316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3C1140A1" w14:textId="77777777" w:rsidR="00EE487D" w:rsidRPr="001252A9" w:rsidRDefault="00EE487D" w:rsidP="00C2131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>Python molurus</w:t>
            </w:r>
          </w:p>
        </w:tc>
        <w:tc>
          <w:tcPr>
            <w:tcW w:w="1418" w:type="dxa"/>
          </w:tcPr>
          <w:p w14:paraId="7CE923D8" w14:textId="77777777" w:rsidR="00EE487D" w:rsidRPr="001252A9" w:rsidRDefault="00EE487D" w:rsidP="00C21316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1</w:t>
            </w:r>
          </w:p>
        </w:tc>
      </w:tr>
      <w:tr w:rsidR="00EE487D" w:rsidRPr="001252A9" w14:paraId="6FF6DD3E" w14:textId="77777777" w:rsidTr="00790A0B">
        <w:tc>
          <w:tcPr>
            <w:tcW w:w="2376" w:type="dxa"/>
          </w:tcPr>
          <w:p w14:paraId="072B45C8" w14:textId="77777777" w:rsidR="00EE487D" w:rsidRPr="001252A9" w:rsidRDefault="00EE487D" w:rsidP="00C21316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2220C228" w14:textId="77777777" w:rsidR="00EE487D" w:rsidRPr="001252A9" w:rsidRDefault="00EE487D" w:rsidP="00C2131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>Python regius</w:t>
            </w:r>
          </w:p>
        </w:tc>
        <w:tc>
          <w:tcPr>
            <w:tcW w:w="1418" w:type="dxa"/>
          </w:tcPr>
          <w:p w14:paraId="5DC52A5B" w14:textId="77777777" w:rsidR="00EE487D" w:rsidRPr="001252A9" w:rsidRDefault="00EE487D" w:rsidP="00C21316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7</w:t>
            </w:r>
          </w:p>
        </w:tc>
      </w:tr>
      <w:tr w:rsidR="00EE487D" w:rsidRPr="001252A9" w14:paraId="1A12B4AE" w14:textId="77777777" w:rsidTr="00790A0B">
        <w:tc>
          <w:tcPr>
            <w:tcW w:w="2376" w:type="dxa"/>
          </w:tcPr>
          <w:p w14:paraId="6C927AD9" w14:textId="77777777" w:rsidR="00EE487D" w:rsidRPr="001252A9" w:rsidRDefault="00EE487D" w:rsidP="00C21316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4A7FC341" w14:textId="77777777" w:rsidR="00EE487D" w:rsidRPr="001252A9" w:rsidRDefault="00EE487D" w:rsidP="00C21316">
            <w:pPr>
              <w:rPr>
                <w:rFonts w:ascii="Arial" w:hAnsi="Arial" w:cs="Arial"/>
                <w:color w:val="000000"/>
              </w:rPr>
            </w:pPr>
            <w:r w:rsidRPr="001252A9">
              <w:rPr>
                <w:rFonts w:ascii="Arial" w:hAnsi="Arial" w:cs="Arial"/>
                <w:color w:val="000000"/>
              </w:rPr>
              <w:t>Pythonidae</w:t>
            </w:r>
            <w:r w:rsidR="002B68C8">
              <w:rPr>
                <w:rFonts w:ascii="Arial" w:hAnsi="Arial" w:cs="Arial"/>
                <w:color w:val="000000"/>
              </w:rPr>
              <w:t xml:space="preserve"> </w:t>
            </w:r>
            <w:r w:rsidR="002B68C8" w:rsidRPr="002F687D">
              <w:rPr>
                <w:rFonts w:ascii="Arial" w:hAnsi="Arial" w:cs="Arial"/>
                <w:color w:val="000000"/>
              </w:rPr>
              <w:t>(species unknown)</w:t>
            </w:r>
          </w:p>
        </w:tc>
        <w:tc>
          <w:tcPr>
            <w:tcW w:w="1418" w:type="dxa"/>
          </w:tcPr>
          <w:p w14:paraId="22726829" w14:textId="77777777" w:rsidR="00EE487D" w:rsidRPr="001252A9" w:rsidRDefault="00EE487D" w:rsidP="00C21316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4</w:t>
            </w:r>
          </w:p>
        </w:tc>
      </w:tr>
      <w:tr w:rsidR="00EE487D" w:rsidRPr="001252A9" w14:paraId="0FB37242" w14:textId="77777777" w:rsidTr="00790A0B">
        <w:tc>
          <w:tcPr>
            <w:tcW w:w="2376" w:type="dxa"/>
          </w:tcPr>
          <w:p w14:paraId="5AAA2B23" w14:textId="77777777" w:rsidR="00EE487D" w:rsidRPr="001252A9" w:rsidRDefault="00EE487D" w:rsidP="00C21316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4D45B2D5" w14:textId="77777777" w:rsidR="00EE487D" w:rsidRPr="001252A9" w:rsidRDefault="00EE487D" w:rsidP="00C21316">
            <w:pPr>
              <w:rPr>
                <w:rFonts w:ascii="Arial" w:hAnsi="Arial" w:cs="Arial"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>Thamnophis</w:t>
            </w:r>
            <w:r w:rsidRPr="001252A9">
              <w:rPr>
                <w:rFonts w:ascii="Arial" w:hAnsi="Arial" w:cs="Arial"/>
                <w:color w:val="000000"/>
              </w:rPr>
              <w:t xml:space="preserve"> sp. (species unknown)</w:t>
            </w:r>
          </w:p>
        </w:tc>
        <w:tc>
          <w:tcPr>
            <w:tcW w:w="1418" w:type="dxa"/>
          </w:tcPr>
          <w:p w14:paraId="05EA7C69" w14:textId="77777777" w:rsidR="00EE487D" w:rsidRPr="001252A9" w:rsidRDefault="00EE487D" w:rsidP="00C21316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1</w:t>
            </w:r>
          </w:p>
        </w:tc>
      </w:tr>
      <w:tr w:rsidR="00EE487D" w:rsidRPr="001252A9" w14:paraId="17700B62" w14:textId="77777777" w:rsidTr="00790A0B">
        <w:tc>
          <w:tcPr>
            <w:tcW w:w="2376" w:type="dxa"/>
          </w:tcPr>
          <w:p w14:paraId="72330499" w14:textId="77777777" w:rsidR="00EE487D" w:rsidRPr="001252A9" w:rsidRDefault="00EE487D" w:rsidP="00C21316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2A444B62" w14:textId="77777777" w:rsidR="00EE487D" w:rsidRPr="001252A9" w:rsidRDefault="00EE487D" w:rsidP="00C2131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52A9">
              <w:rPr>
                <w:rFonts w:ascii="Arial" w:hAnsi="Arial" w:cs="Arial"/>
                <w:i/>
                <w:iCs/>
                <w:color w:val="000000"/>
              </w:rPr>
              <w:t>Vipera aspis</w:t>
            </w:r>
          </w:p>
        </w:tc>
        <w:tc>
          <w:tcPr>
            <w:tcW w:w="1418" w:type="dxa"/>
          </w:tcPr>
          <w:p w14:paraId="190CB45D" w14:textId="77777777" w:rsidR="00EE487D" w:rsidRPr="001252A9" w:rsidRDefault="00EE487D" w:rsidP="00C21316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1</w:t>
            </w:r>
          </w:p>
        </w:tc>
      </w:tr>
      <w:tr w:rsidR="00EE487D" w:rsidRPr="001252A9" w14:paraId="142476B2" w14:textId="77777777" w:rsidTr="00790A0B">
        <w:tc>
          <w:tcPr>
            <w:tcW w:w="2376" w:type="dxa"/>
          </w:tcPr>
          <w:p w14:paraId="40717FE6" w14:textId="77777777" w:rsidR="00EE487D" w:rsidRPr="001252A9" w:rsidRDefault="00EE487D" w:rsidP="00C21316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5D447777" w14:textId="77777777" w:rsidR="00EE487D" w:rsidRPr="001252A9" w:rsidRDefault="00EE487D" w:rsidP="00C21316">
            <w:pPr>
              <w:rPr>
                <w:rFonts w:ascii="Arial" w:hAnsi="Arial" w:cs="Arial"/>
                <w:iCs/>
                <w:color w:val="000000"/>
              </w:rPr>
            </w:pPr>
            <w:r w:rsidRPr="001252A9">
              <w:rPr>
                <w:rFonts w:ascii="Arial" w:hAnsi="Arial" w:cs="Arial"/>
                <w:iCs/>
                <w:color w:val="000000"/>
              </w:rPr>
              <w:t>Unknown</w:t>
            </w:r>
          </w:p>
        </w:tc>
        <w:tc>
          <w:tcPr>
            <w:tcW w:w="1418" w:type="dxa"/>
          </w:tcPr>
          <w:p w14:paraId="26A7F310" w14:textId="77777777" w:rsidR="00EE487D" w:rsidRPr="001252A9" w:rsidRDefault="00EE487D" w:rsidP="00C21316">
            <w:pPr>
              <w:rPr>
                <w:rFonts w:ascii="Arial" w:hAnsi="Arial" w:cs="Arial"/>
              </w:rPr>
            </w:pPr>
            <w:r w:rsidRPr="001252A9">
              <w:rPr>
                <w:rFonts w:ascii="Arial" w:hAnsi="Arial" w:cs="Arial"/>
              </w:rPr>
              <w:t>2</w:t>
            </w:r>
          </w:p>
        </w:tc>
      </w:tr>
    </w:tbl>
    <w:p w14:paraId="55EA41E3" w14:textId="77777777" w:rsidR="009718B9" w:rsidRPr="001252A9" w:rsidRDefault="009718B9">
      <w:pPr>
        <w:rPr>
          <w:rFonts w:ascii="Arial" w:hAnsi="Arial" w:cs="Arial"/>
          <w:b/>
        </w:rPr>
      </w:pPr>
    </w:p>
    <w:p w14:paraId="16EE7649" w14:textId="77777777" w:rsidR="00CF3011" w:rsidRPr="001252A9" w:rsidRDefault="00CF3011">
      <w:pPr>
        <w:rPr>
          <w:rFonts w:ascii="Arial" w:hAnsi="Arial" w:cs="Arial"/>
        </w:rPr>
      </w:pPr>
    </w:p>
    <w:sectPr w:rsidR="00CF3011" w:rsidRPr="001252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8B9"/>
    <w:rsid w:val="00011321"/>
    <w:rsid w:val="001252A9"/>
    <w:rsid w:val="00260C98"/>
    <w:rsid w:val="00267FE1"/>
    <w:rsid w:val="002B68C8"/>
    <w:rsid w:val="002F687D"/>
    <w:rsid w:val="0058145B"/>
    <w:rsid w:val="00741216"/>
    <w:rsid w:val="00790A0B"/>
    <w:rsid w:val="009718B9"/>
    <w:rsid w:val="00BB468B"/>
    <w:rsid w:val="00CF3011"/>
    <w:rsid w:val="00DB110E"/>
    <w:rsid w:val="00DD1B76"/>
    <w:rsid w:val="00E75E21"/>
    <w:rsid w:val="00EE4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E03C72"/>
  <w15:docId w15:val="{053E9B2A-3ABF-485A-9773-1D88CA3EB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718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F68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F687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2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2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5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7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4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4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0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9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8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6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0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2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3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1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6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2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4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2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6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1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2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0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7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8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5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6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1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0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0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1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7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9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2</Words>
  <Characters>1778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Brockmann</dc:creator>
  <cp:lastModifiedBy>Maria</cp:lastModifiedBy>
  <cp:revision>2</cp:revision>
  <dcterms:created xsi:type="dcterms:W3CDTF">2020-09-26T13:16:00Z</dcterms:created>
  <dcterms:modified xsi:type="dcterms:W3CDTF">2020-09-26T13:16:00Z</dcterms:modified>
</cp:coreProperties>
</file>